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C3196" w14:textId="77777777" w:rsidR="007110FF" w:rsidRPr="00916245" w:rsidRDefault="007110FF" w:rsidP="007110FF">
      <w:pPr>
        <w:widowControl w:val="0"/>
        <w:spacing w:line="480" w:lineRule="auto"/>
        <w:rPr>
          <w:rFonts w:ascii="Arial" w:eastAsia="Arial" w:hAnsi="Arial" w:cs="Arial"/>
          <w:b/>
          <w:i/>
          <w:sz w:val="20"/>
          <w:szCs w:val="20"/>
        </w:rPr>
      </w:pPr>
      <w:r w:rsidRPr="00916245">
        <w:rPr>
          <w:rFonts w:ascii="Arial" w:eastAsia="Arial" w:hAnsi="Arial" w:cs="Arial"/>
          <w:b/>
          <w:i/>
        </w:rPr>
        <w:t>Supplementary Table 1</w:t>
      </w:r>
    </w:p>
    <w:tbl>
      <w:tblPr>
        <w:tblW w:w="1496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2"/>
        <w:gridCol w:w="567"/>
        <w:gridCol w:w="766"/>
        <w:gridCol w:w="738"/>
        <w:gridCol w:w="798"/>
        <w:gridCol w:w="816"/>
        <w:gridCol w:w="1087"/>
        <w:gridCol w:w="522"/>
        <w:gridCol w:w="517"/>
        <w:gridCol w:w="1134"/>
        <w:gridCol w:w="1134"/>
        <w:gridCol w:w="996"/>
        <w:gridCol w:w="847"/>
        <w:gridCol w:w="992"/>
        <w:gridCol w:w="709"/>
        <w:gridCol w:w="1559"/>
        <w:gridCol w:w="935"/>
      </w:tblGrid>
      <w:tr w:rsidR="007110FF" w:rsidRPr="00916245" w14:paraId="058DB809" w14:textId="77777777" w:rsidTr="00F12509"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7418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A93F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Yea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A569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Location 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9017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tudy Desig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978C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Final N PET /Healthy PBMC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A9E78" w14:textId="1E21B7E6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Ethnicity</w:t>
            </w:r>
            <w:r w:rsidR="00E27932" w:rsidRPr="00916245">
              <w:rPr>
                <w:rFonts w:ascii="Arial" w:eastAsia="Arial" w:hAnsi="Arial" w:cs="Arial"/>
                <w:b/>
                <w:sz w:val="14"/>
                <w:szCs w:val="14"/>
              </w:rPr>
              <w:t xml:space="preserve"> </w:t>
            </w: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/Rac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E1BF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Age group (years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3995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MI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D6FF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moking (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C879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lood pressure systolic (mmH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B265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lood pressure diastolic (mmHg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ABA0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Gestation at delivery (weeks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0C53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Gestation at Treg analysis (week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</w:tcPr>
          <w:p w14:paraId="739A9ACE" w14:textId="27AD7870" w:rsidR="007110FF" w:rsidRPr="00916245" w:rsidRDefault="00FD217B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teroids prior to isol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1CA2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irth weight (gram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4CA4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Tregs mark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0E1A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Method of analysis</w:t>
            </w:r>
          </w:p>
        </w:tc>
      </w:tr>
      <w:tr w:rsidR="00632AD6" w:rsidRPr="00916245" w14:paraId="2CFF3A8E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9E81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Jianjun Z*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AAAB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0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4D51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E920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5718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2525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CBF7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2 ± 2.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A5AD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B30A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5AAD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2.8 ± 1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7DAD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0.4 ± 9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330A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 ± 2.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FADD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 ± 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C420E" w14:textId="17184073" w:rsidR="007110FF" w:rsidRPr="00916245" w:rsidRDefault="008A06B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EFB1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97 ± 759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3595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6B94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79CDA481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17ED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0BDB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B989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96A51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0654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9B24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8253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6 ± 2.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8219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CA42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3066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4 ±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A404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4 ± 12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35A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9 ± 1.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4B25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9 ± 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68E15" w14:textId="0F9D910B" w:rsidR="007110FF" w:rsidRPr="00916245" w:rsidRDefault="006E138C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Yes</w:t>
            </w:r>
          </w:p>
          <w:p w14:paraId="12BAAFEA" w14:textId="1F034E10" w:rsidR="006E138C" w:rsidRPr="00916245" w:rsidRDefault="006E138C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B649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45 ± 33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F0B1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92C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6511BECB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CD88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Toldi G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ABF9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1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46E2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Hungary 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1A7E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3207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0222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B3E9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3±7.5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CC31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5A8A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3808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3.2±24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5C86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3±8.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5F4B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56±6.3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97CB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56±6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1BAAA" w14:textId="48223BA8" w:rsidR="007110FF" w:rsidRPr="00916245" w:rsidRDefault="00F12509" w:rsidP="007F6859">
            <w:pPr>
              <w:spacing w:line="480" w:lineRule="auto"/>
              <w:rPr>
                <w:rFonts w:ascii="Arial" w:eastAsia="Arial" w:hAnsi="Arial" w:cs="Arial"/>
                <w:bCs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Cs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2EB3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Cs/>
                <w:sz w:val="14"/>
                <w:szCs w:val="14"/>
              </w:rPr>
              <w:t>2524.6</w:t>
            </w:r>
            <w:r w:rsidRPr="00916245">
              <w:rPr>
                <w:rFonts w:ascii="Arial" w:eastAsia="Arial" w:hAnsi="Arial" w:cs="Arial"/>
                <w:sz w:val="14"/>
                <w:szCs w:val="14"/>
              </w:rPr>
              <w:t>±1663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6868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4CCC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FF9A728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1685B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D5981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F79D0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0F32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C3FA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2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2135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D33F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1±4.7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E92F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A106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55D6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0±6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CDB4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65.85±7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45E9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±1.5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D00F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64±2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A320E" w14:textId="1CEBF955" w:rsidR="007110FF" w:rsidRPr="00916245" w:rsidRDefault="00F12509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F43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93.3±491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67ED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25+ 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D5F3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307BA7A8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E609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spellStart"/>
            <w:r w:rsidRPr="00916245">
              <w:rPr>
                <w:rFonts w:ascii="Arial" w:eastAsia="Arial" w:hAnsi="Arial" w:cs="Arial"/>
                <w:sz w:val="14"/>
                <w:szCs w:val="14"/>
              </w:rPr>
              <w:t>Darmochwal-Kolarz</w:t>
            </w:r>
            <w:proofErr w:type="spellEnd"/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 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CE13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2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7E83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oland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3A65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  <w:shd w:val="clear" w:color="auto" w:fill="FF9900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 observational cohort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26D0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E135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9C4D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 ± 4.7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1D8F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CE8D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DAF5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5.35 ± 15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D572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6.47 ± 5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5616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5F43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05 ± 2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0DA16" w14:textId="2EDB7937" w:rsidR="007110FF" w:rsidRPr="00916245" w:rsidRDefault="00821C47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  <w:p w14:paraId="5856FFB4" w14:textId="260BBCA5" w:rsidR="00821C47" w:rsidRPr="00916245" w:rsidRDefault="00821C47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C83D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560 ± 6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BAF9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CD25+ 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B384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3B8D4C53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BAF07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64E9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2201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70540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146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3760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3112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68 ± 5.3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601A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925A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638E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0.25 ± 2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2E45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3.56 ± 7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DD9F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F606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62 ± 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A570A" w14:textId="31AC0892" w:rsidR="007110FF" w:rsidRPr="00916245" w:rsidRDefault="00821C47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  <w:p w14:paraId="75A10ABA" w14:textId="3F262446" w:rsidR="00821C47" w:rsidRPr="00916245" w:rsidRDefault="00821C47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5893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80 ± 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CEDF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1524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4418B23A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5D54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Toldi G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40FC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2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E69B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Hungary 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94C7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8698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4F4C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1C0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3±3.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F7A2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69±6.4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D121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AEAF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0±15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603C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7.48±5.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C3D5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86±4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A0E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86±4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B803E" w14:textId="69A9C9F9" w:rsidR="007110FF" w:rsidRPr="00916245" w:rsidRDefault="005D5BCF" w:rsidP="007F6859">
            <w:pPr>
              <w:spacing w:line="480" w:lineRule="auto"/>
              <w:rPr>
                <w:rFonts w:ascii="Arial" w:eastAsia="Arial" w:hAnsi="Arial" w:cs="Arial"/>
                <w:bCs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395F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Cs/>
                <w:sz w:val="14"/>
                <w:szCs w:val="14"/>
              </w:rPr>
              <w:t>2037.3</w:t>
            </w:r>
            <w:r w:rsidRPr="00916245">
              <w:rPr>
                <w:rFonts w:ascii="Arial" w:eastAsia="Arial" w:hAnsi="Arial" w:cs="Arial"/>
                <w:sz w:val="14"/>
                <w:szCs w:val="14"/>
              </w:rPr>
              <w:t>±114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D6E4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CD80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24E52C1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A3690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BDD79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C366B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0479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83A5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2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2E01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BACF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9±5.5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68A9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3.51±5.6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0ACE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6347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3.6±7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8BB6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68.92±13.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A8BB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36±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F3D9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±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A3CE5" w14:textId="31B63D16" w:rsidR="007110FF" w:rsidRPr="00916245" w:rsidRDefault="005D5BC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EE6C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03.3±22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7FBA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DA7E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4CE1F57A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9A52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Darmochwal-Kolarz</w:t>
            </w:r>
            <w:proofErr w:type="spellEnd"/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 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1D0B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2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0C68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oland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C54C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C165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4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1606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CC2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68 ± 4.7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C51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37F6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C437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5.35 ± 15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47E3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96.47 ± 5.6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B3CD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96E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05 ± 2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33E1E" w14:textId="5B9252B8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2E1C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560 ± 6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DA50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CD25+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0ED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7B62893E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31A0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9FD59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8F667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1BAA9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2DF2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2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7BB7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F145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68 ± 5.3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C97E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CAFF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8D4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0.25 ± 2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3512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3.56 ± 7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E25A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67C1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62 ± 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42A38" w14:textId="2615A8EE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47D5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80 ± 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938A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CD25+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FA53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71C4F4D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8144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Zeng B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F7C5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3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2733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BF69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 observational cohort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04D0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90D7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77AD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5 ± 5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011F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E5A1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22B7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7 ± 1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B819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5.4 ± 11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6C77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6 ± 2.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EB24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6 ± 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A921B" w14:textId="71F74EAB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3EBC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80BB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5C1E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3766125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B0009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D228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3476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7F006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FDE5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4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1600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D13C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5 ± 4.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BA39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F8E7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9C81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6.7 ± 1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F130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7.2 ± 9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984C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2 ± 1.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7979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2 ± 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F58C5" w14:textId="4EAC2FE1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D3A0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8352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D06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67759319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9B9F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Moreno-Eutimio M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FCCF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4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6D50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Mexico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666E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64FB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4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DB26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Latin/Hispani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1910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3.78 ± 5.6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5863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9FF0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9D21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75.3 ± 1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C88D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9.3 ± 6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FEC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23±7.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F5F3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23±7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3F1A2" w14:textId="587C5BAC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99FF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737.59±2088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B28A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2E7D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6E52A610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91E6B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0BDC6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D12AB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21DB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B998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51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E916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Latin/Hispani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D452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04 ± 7.3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2EB7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02F9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D806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0.3 ± 18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3C82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1.5 ± 6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19C9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41±4.5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1175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41±4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906D8" w14:textId="35D5C820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88D1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482.52±23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AB37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3572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33184568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9B78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o W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2E93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5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908B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F4C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 observational cohort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476C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C93F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654D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37 ± 4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250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0542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A234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7.25 ± 8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942D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6.33 ± 8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56A2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70BC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57 ± 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DCA4A" w14:textId="77777777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  <w:p w14:paraId="115C8DF1" w14:textId="13E6757E" w:rsidR="0033141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E218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A17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8790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2BB37801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B796D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E31D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B373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1E33D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7861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2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FB52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6B8F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38 ± 3.3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1F2E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083B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9469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0.25 ± 8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4E8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5.11 ± 5.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1801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CB02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62 ± 1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DA280" w14:textId="7F19BF4B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FF16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CBB4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9A24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231F09B1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F7BA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agayama 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7A5D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5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1D95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Japan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C775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BF59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879C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52A7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5 ± 3.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B59F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75C2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7351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5 ±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C5C9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9 ±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7FCC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8 ± 4.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8F7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9 ± 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C3248" w14:textId="1CAEB52B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1B07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24 ±7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BF44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6942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61547E73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39D7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DF4F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A994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7A0A0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9CD7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B9EE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AD90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8 ± 5.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3EF3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C70B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BDEC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43 ± 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DBB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87 ± 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1374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8 ± 2.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2168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7 ± 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7F9D0" w14:textId="756904F7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76B3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336 ± 7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80D5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CD25+ 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BAF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4B877869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3F16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Toldi G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0187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5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75B3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Hungary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3CF1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D359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9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CF80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51F0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±4.8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3551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4F4A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A90A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0±32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BEBF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0.4±28.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7933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64±5.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8231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±4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5F47B" w14:textId="619DA402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0DA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73.6±1081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B822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 FOXP3+/CD4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D6EF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7AE9AD9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33D3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F73F8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AB8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19AA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8055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1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1A55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FA53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±3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1D67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D88D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88D3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3.2±19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EEF7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68.2±19.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4A82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±3.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4B64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±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21CF5" w14:textId="77A9BF0F" w:rsidR="007110FF" w:rsidRPr="00916245" w:rsidRDefault="0033141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DC84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82.51±62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A485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 FOXP3+/CD4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693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7D96CA9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7318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Wagner MI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2DDF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6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9CD6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Germany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9DA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4659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2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B3B2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968C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±18.4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5DF8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C34B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E92E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602D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75C3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87±13.8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9F56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87±13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89CE8" w14:textId="68C97F24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8290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9D2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127low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DCE8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C0E6AEB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A51C9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03CF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F013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E1A4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40A3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41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7A3D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51EC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±14.5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9E66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89C7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6562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4958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910B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0±3.0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330E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0±3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88B8E" w14:textId="151F6405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E747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5F33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127low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F391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0245C29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8965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Vianna P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D0AD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6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65FA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Brazil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1742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28D4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9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2E01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ACF0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58 ± 1.2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449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89CE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.96 ± 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7D20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0883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7938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4910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.9 ± 1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D2066" w14:textId="0981EAD6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0B4E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8150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bright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C4A1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6D88267B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03CB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68F5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72D9D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DD4C6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8899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4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45C8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D55C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16 ± 1.0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0340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95CC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.00 ± 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9A69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80C2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7EBB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AD5B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.9 ± 1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5F8EB" w14:textId="581ADCCC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B19A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2E93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bright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8BD0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79D0EE34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9295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Wang J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3640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BC6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4D30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125D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653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EA86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8 ± 2.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EFB0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0978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0FB8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EC88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EE1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BD5C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1 ± 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5A5FC" w14:textId="2B8EC8E8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9B3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7C78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E2AE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59712B04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F3E9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22BC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77A10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2BE4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BB85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B9AB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AAEB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7 ± 3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EE0E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6E02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1F0A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A81F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819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7BB6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7 ± 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D7133" w14:textId="1FBE2933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CAB5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6CF9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6FEF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1653FB6E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C230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guyen TA*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79C1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B866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US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F0C4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 observational cohort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7063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6409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aucasian, Hispanic, Black, Asian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8240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.8 ± 2.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A746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0BA8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FE97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C44B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4C2B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6 ± 0.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F0D6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6 ± 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2B662" w14:textId="59E2C1D1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BB8C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31 ± 1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B6DF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+ CD4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7BE1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3CF1BF1D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16FA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5E29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385A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BA26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2F70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ABF2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aucasian, </w:t>
            </w: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 xml:space="preserve">Hispanic, Black, Asian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4E4B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28.8 ± 2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6D8F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EFE3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C109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59E6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A2FE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1 ± 0.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BA48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1 ± 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2B391" w14:textId="6B3255A6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F9F3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31 ± 1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AC24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FOXP3+ CD4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C602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E65B683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D9A8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Ribeiro V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EAC9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13FB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Brazil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5C47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EEE9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4A74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2D32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±20.7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BFA2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97D3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5A44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8.6±3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B6CC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3.6±23.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9620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±4.4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2FF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±4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4E5C1" w14:textId="2AC22A04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EEE1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18F9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DC75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9B9A80F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B23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D57D3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F2420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9BDBD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0B48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A9A1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5AE7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48±15.4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38DE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6F1D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89DA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1±1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59DC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63.69±8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2FA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±5.1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A12E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±5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322FF" w14:textId="0AE23BC0" w:rsidR="007110FF" w:rsidRPr="00916245" w:rsidRDefault="000009C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261A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86B4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7699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671D38B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123C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Yu J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5C14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4F85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908B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1054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2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4BE6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A2DA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7 ± 4.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5E8C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12D2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F31B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6.9 ± 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280C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6.6 ± 8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27F6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3 ± 1.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F301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3 ± 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5DF98" w14:textId="18BA5B86" w:rsidR="007110FF" w:rsidRPr="00916245" w:rsidRDefault="00802640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F84E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76.8 ± 23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9DAE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05D2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718A14A5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D4E71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721D0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8FD7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0439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F2DF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4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3124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20F4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0 ± 4.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20AC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4E98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FF3C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1.0 ± 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8E0C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2.5 ± 8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516C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5 ± 1.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899C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5 ± 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F4E84" w14:textId="379671EE" w:rsidR="007110FF" w:rsidRPr="00916245" w:rsidRDefault="00802640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3E9C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21.8 ± 20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C70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 mR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8A0B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632AD6" w:rsidRPr="00916245" w14:paraId="06D1C5CF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6F66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Zhang Z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89B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47A4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3889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C462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B0CB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D98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79 ± 5.4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762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A62A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85CC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9.57 ± 20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C985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2.11 ± 17.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CE4E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01 ± 1.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6143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00 ± 2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322FB" w14:textId="3D9BCB59" w:rsidR="007110FF" w:rsidRPr="00916245" w:rsidRDefault="00911CAA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1C13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23.21 ± 728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E202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3D1B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6061C63A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E512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B46A7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246C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29037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3903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0F6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BCD9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.33 ± 3.9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A03C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FA36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DD7B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3.93 ± 9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9E4D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2.30 ± 7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C157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00 ± 0.6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16E5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00 ± 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41471" w14:textId="18C79A14" w:rsidR="007110FF" w:rsidRPr="00916245" w:rsidRDefault="00911CAA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11C7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72.22 ± 507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E3D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E092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344B6EBB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E8D9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Zare M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AB09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8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6AAA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Iran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D181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2F5C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B22F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9317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7 ± 1.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CD83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E777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8E0E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34 ± 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8AFE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3 ± 4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0C3F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A205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4 ±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85685" w14:textId="166133B1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BF1C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7216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8680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32D39C7F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3D519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2FFC4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ADA51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646A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0ED0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1EB2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7073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6 ± 2.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BC7C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FD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85F6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4 ± 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198F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3±4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5F05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1B3F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6 ±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2B2EC" w14:textId="7C86EC8A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6E28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DF46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590E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6EA296E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773A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Wang 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D8EE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8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F689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D3A2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DED2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0917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A66D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04±11.9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723D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5ABC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B69C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4.84±5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6B10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21.64±23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1D49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3±10.3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5CBD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3±10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AFF22" w14:textId="2BB6B0DE" w:rsidR="007110FF" w:rsidRPr="00916245" w:rsidRDefault="00802640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Yes to three pati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A7C0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507.61±19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475E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CE21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E2E46FF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426B8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E3ECE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C3623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59343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F542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1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CE5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B2CD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95±11.9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53BD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5258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DB35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24.22±23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6D24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Cs/>
                <w:sz w:val="14"/>
                <w:szCs w:val="14"/>
              </w:rPr>
              <w:t>80</w:t>
            </w:r>
            <w:r w:rsidRPr="00916245">
              <w:rPr>
                <w:rFonts w:ascii="Arial" w:eastAsia="Arial" w:hAnsi="Arial" w:cs="Arial"/>
                <w:sz w:val="14"/>
                <w:szCs w:val="14"/>
              </w:rPr>
              <w:t>±18.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D990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16±3.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473F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16±3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19D15" w14:textId="557845CC" w:rsidR="007110FF" w:rsidRPr="00916245" w:rsidRDefault="00802640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3D3A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60±1009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B307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E2E2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45730FEE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6659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Salazar Garcia M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48AE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8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2991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US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8C06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prospective </w:t>
            </w: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cohort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A2BB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9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C3F2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African American </w:t>
            </w: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88.9%, Hispanic 11.1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FD16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24.0 ± 4.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1172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695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F381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4.4 ± 2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6D6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20.3 ± 13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9067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7 ± 1.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931E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.6 ± 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D74AC" w14:textId="114A1EA8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18BA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552.2 ± 61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8579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 Unicode MS" w:hAnsi="Arial" w:cs="Arial"/>
                <w:sz w:val="14"/>
                <w:szCs w:val="14"/>
              </w:rPr>
              <w:t>CD4+ CD25bright CD127dim/−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543B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7557C2E0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6F87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81493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A2F9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03B58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1A57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77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5A1D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frican American 38.9%, Hispanic 54.6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FA11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6 ± 5.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4726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4F0D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76C4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1.7 ± 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A38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2.3 ± 9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D2D9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5 ± 2.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A7CE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.4 ± 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77B19" w14:textId="7874FA2B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A303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73.4 ± 60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9A34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 Unicode MS" w:hAnsi="Arial" w:cs="Arial"/>
                <w:sz w:val="14"/>
                <w:szCs w:val="14"/>
              </w:rPr>
              <w:t>CD4+ CD25bright CD127dim/−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98BD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4A19AA0F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BF58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en J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7E48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8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72C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363C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7483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B5DE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DFF3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 ± 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3F55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7 ± 6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6B0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BED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5 ± 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5323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0 ± 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429C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 ± 2.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330A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7 ± 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D3D98" w14:textId="6A7B8BDD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0D76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.932 ± 3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41C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-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6E63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6754D7A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DED7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F821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7DF68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2755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B8AC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7D2C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DF80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 ± 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024C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0 ± 5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03ED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76F5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9 ± 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6F6A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7 ± 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2532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 ± 2.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C756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0 ± 5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1BF45" w14:textId="20B18883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3B0D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.212 ± 2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38B0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-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99FD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EBA9DB3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036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Zhang 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18E9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8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705B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37B1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, case–control, 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74A3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1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65C9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C0E4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70 ±4 .2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CEE2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8E34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4BCF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44.40 ± 10.1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322B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94.00 ± 8.59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749B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350F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13 ± 1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5CDA7" w14:textId="298F5FED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F42C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2A91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D791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E3C001C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0C707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019B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6F723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3F75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5C28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67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414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5783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60 ± 3.7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09A3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8DC1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11DD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9.50 ± 9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2FB7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4.67 ± 7.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5610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7A20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92 ± 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0D77D" w14:textId="7C5FCE34" w:rsidR="007110FF" w:rsidRPr="00916245" w:rsidRDefault="0074352B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7BF8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BBE9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C70B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318DA328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CE27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spellStart"/>
            <w:r w:rsidRPr="00916245">
              <w:rPr>
                <w:rFonts w:ascii="Arial" w:eastAsia="Arial" w:hAnsi="Arial" w:cs="Arial"/>
                <w:sz w:val="14"/>
                <w:szCs w:val="14"/>
              </w:rPr>
              <w:t>Daraei</w:t>
            </w:r>
            <w:proofErr w:type="spellEnd"/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 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A286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D0AC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Iran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43F6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11F9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5E78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1F2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5 ± 0.92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BB6A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9D14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F1AC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0 ± 3.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38A7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0 ± 3.0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455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14D5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 ± 0.5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0D15B" w14:textId="73487C0E" w:rsidR="007110FF" w:rsidRPr="00916245" w:rsidRDefault="006C77BA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C663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A949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23BD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4922CF5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9146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0188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97824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2BE0B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171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7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E76B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C02D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5 ± 0.82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7030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CC7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E8E2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7.5 ± 1.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F5A7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0 ± 1.3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F375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BCF5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 ± 0.3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E0D4E" w14:textId="3ECC2D4E" w:rsidR="007110FF" w:rsidRPr="00916245" w:rsidRDefault="006C77BA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134F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8BF9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AECF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7729F0AF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3695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Ding H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C897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18A4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33BB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66E2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C175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7802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90 ± 1.4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B359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90 ± 1.0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31C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9C0E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9.40 ± 1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92A7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4.80 ± 7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EEFF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7F32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.64 ± 0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7E9A5" w14:textId="34F831F2" w:rsidR="007110FF" w:rsidRPr="00916245" w:rsidRDefault="00802640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B4DE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8BDD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CD25+ 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86F1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6316FFFC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3600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819DA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49F3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C7404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BAD6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7FAC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C33C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80 ± 1.6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C305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.27 ± 1.3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65C0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5791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7.90 ± 2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4686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5.20 ± 2.6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66F4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8608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07 ± 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AB04A" w14:textId="3E825C95" w:rsidR="007110FF" w:rsidRPr="00916245" w:rsidRDefault="00802640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A040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8D96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CD25+ 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A31D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8B1CEBB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7628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Eghbal-Fard 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CACA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8CFB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Iran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6B1F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754C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50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C71F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E085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2 ± 5.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3077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4 ± 2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21E8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8C5C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6.1 ± 1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9373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0.2 ± 20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9235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1 ± 4.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D5D9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8 ± 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CD08F" w14:textId="12122B01" w:rsidR="007110FF" w:rsidRPr="00916245" w:rsidRDefault="006C77BA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9E23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70.1 ± 88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7C01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 Unicode MS" w:hAnsi="Arial" w:cs="Arial"/>
                <w:sz w:val="14"/>
                <w:szCs w:val="14"/>
              </w:rPr>
              <w:t>CD4+ CD25+ CD127−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09B4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797513A0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4B0E7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3670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3907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91B49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8B05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50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2A86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2DE8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.8 ± 3.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048A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5 ± 3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FCD2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E9B5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5.5 ± 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99B8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0.1 ± 15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0D58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9 ± 2.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D429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1 ± 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04F74" w14:textId="05F9A2D1" w:rsidR="007110FF" w:rsidRPr="00916245" w:rsidRDefault="006C77BA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5029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35.3 ± 32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202F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 Unicode MS" w:hAnsi="Arial" w:cs="Arial"/>
                <w:sz w:val="14"/>
                <w:szCs w:val="14"/>
              </w:rPr>
              <w:t>CD4+ CD25+ CD127−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8DE4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152196C6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ED14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Hu M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000F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D7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ustrali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8A0B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, case–control, 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B578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9292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CEB4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9 ± 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BC7E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0EE7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832C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FD77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93F9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9D53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5.4 ± 3.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1910" w14:textId="4561DCCD" w:rsidR="007110FF" w:rsidRPr="00916245" w:rsidRDefault="002B329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F475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527 ± 10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FB35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CD25+ 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0AE7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06BCC123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1DC5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F7DC5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89D2B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27A1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203B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62 Health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4809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5A17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.3 ± 4.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CA5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328D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30F9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99F9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D5E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F959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2 ± 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97CCB" w14:textId="756ABB0E" w:rsidR="007110FF" w:rsidRPr="00916245" w:rsidRDefault="002B329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55C8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58 ± 4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B664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CD25+ FOXP3+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FBDA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6792538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A180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spellStart"/>
            <w:r w:rsidRPr="00916245">
              <w:rPr>
                <w:rFonts w:ascii="Arial" w:eastAsia="Arial" w:hAnsi="Arial" w:cs="Arial"/>
                <w:sz w:val="14"/>
                <w:szCs w:val="14"/>
              </w:rPr>
              <w:t>Jabalie</w:t>
            </w:r>
            <w:proofErr w:type="spellEnd"/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 G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8CD3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5767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Iran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DC77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AB26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A981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8BA31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47 ± 4.5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BA08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3.52 ± 3.9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918E7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D3DE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44.49 ± 8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D3EB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0.88 ± 10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B738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1 ± 2.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BF0B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21 ± 1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E5AD2" w14:textId="10DB6157" w:rsidR="007110FF" w:rsidRPr="00916245" w:rsidRDefault="002B329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F08EC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65.1 ± 77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62F6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 Unicode MS" w:hAnsi="Arial" w:cs="Arial"/>
                <w:sz w:val="14"/>
                <w:szCs w:val="14"/>
              </w:rPr>
              <w:t>CD4+ CD25+ CD127−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4A0C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35FF180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5CC4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9BD9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A495C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CF9B1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E46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4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D8D7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916D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30 ± 3.5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D7B8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2.12 ± 3.7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828C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1527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4.5 ± 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5F9A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0.2 ± 13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71B4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1 ± 1.9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EB26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.17 ± 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E44F9" w14:textId="4B31FC7B" w:rsidR="007110FF" w:rsidRPr="00916245" w:rsidRDefault="002B329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8E98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32.5 ± 30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407E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 Unicode MS" w:hAnsi="Arial" w:cs="Arial"/>
                <w:sz w:val="14"/>
                <w:szCs w:val="14"/>
              </w:rPr>
              <w:t>CD4+ CD25+ CD127−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F3E2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2CF02BF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090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Li J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4C55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314D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3301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atient 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957E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5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DCF1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EC2E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0 ± 4.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8FDE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2 ± 2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2424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5FEE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9 ±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FCA1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4 ± 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8B1C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64±2.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97FA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64±2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216E2" w14:textId="3AABC9AB" w:rsidR="007110FF" w:rsidRPr="00916245" w:rsidRDefault="002B329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4BC6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15 ± 1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BE51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0E6B2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591DD9C8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9292F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DDB12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A2A11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C90A3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59B7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0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A5E20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9E46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.0 ± 2.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C9AD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0 ± 2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CE5F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F606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21 ±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1BB7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0 ± 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2784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64±0.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C719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6.65±2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F749F" w14:textId="09227826" w:rsidR="007110FF" w:rsidRPr="00916245" w:rsidRDefault="002B329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9B06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23 ± 3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16BE9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5933A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632AD6" w:rsidRPr="00916245" w14:paraId="7215818F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8B2F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Zare M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6510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F1B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Iran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CA81B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9DDD6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7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0464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46B48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.2 ± 2.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4750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B9A5E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DBA6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41.0 ± 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5BCDD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91.5 ± 5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B5F3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3 ± 3.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1E28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9 ± 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D465E" w14:textId="493F3D5D" w:rsidR="007110FF" w:rsidRPr="00916245" w:rsidRDefault="002B329F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14364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240 ± 7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3127F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4A55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2B329F" w:rsidRPr="00916245" w14:paraId="2BF909BF" w14:textId="77777777" w:rsidTr="00F12509"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82D41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CFC71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D4F1E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2A76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6AE62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7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CC44F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er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3FB51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6 ± 2.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D2C7D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09DFC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9BFF0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1.6 ± 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52989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1.6 ± 6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75453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0 ± 0.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AA8AE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1 ± 0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5DB5A" w14:textId="17993B11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CD1C0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92.5 ± 7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7AC96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high CD127low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4B74F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2B329F" w:rsidRPr="00916245" w14:paraId="307B7248" w14:textId="77777777" w:rsidTr="00F12509"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7B922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Meggyes M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61189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9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B99D9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Hungary 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9F4F2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6BCF6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7 PE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BE310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2B167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9.00±20.2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CBF65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4CA6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456AB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DBA35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D6628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35 ± 3.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503BE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0.76 ± 2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D697D" w14:textId="0417A6A3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4B59A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31.76 ± 738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7C2F1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E63E8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2B329F" w:rsidRPr="00916245" w14:paraId="5B2E34A1" w14:textId="77777777" w:rsidTr="00F12509">
        <w:trPr>
          <w:trHeight w:val="290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BF413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F2E0E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6AEEC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1536B" w14:textId="77777777" w:rsidR="002B329F" w:rsidRPr="00916245" w:rsidRDefault="002B329F" w:rsidP="002B3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A3F36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7 Healthy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7C086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1C094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9±13.7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5B6D1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373F3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40D38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BCBF4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C025E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14 ± 1.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3A8DD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.29 ± 3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20286" w14:textId="1A60640E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79929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444.29 ± 512.3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B8281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A42B7" w14:textId="77777777" w:rsidR="002B329F" w:rsidRPr="00916245" w:rsidRDefault="002B329F" w:rsidP="002B329F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</w:tbl>
    <w:p w14:paraId="502F953F" w14:textId="77777777" w:rsidR="007110FF" w:rsidRPr="00916245" w:rsidRDefault="007110FF" w:rsidP="007110FF">
      <w:pPr>
        <w:spacing w:line="480" w:lineRule="auto"/>
        <w:rPr>
          <w:rFonts w:ascii="Arial" w:eastAsia="Arial" w:hAnsi="Arial" w:cs="Arial"/>
          <w:b/>
          <w:i/>
          <w:sz w:val="20"/>
          <w:szCs w:val="20"/>
        </w:rPr>
      </w:pPr>
    </w:p>
    <w:p w14:paraId="3F70C8D7" w14:textId="77777777" w:rsidR="00F35488" w:rsidRPr="00916245" w:rsidRDefault="00F35488" w:rsidP="00F35488">
      <w:pPr>
        <w:spacing w:line="480" w:lineRule="auto"/>
        <w:jc w:val="both"/>
        <w:rPr>
          <w:rFonts w:ascii="Arial" w:eastAsia="Arial" w:hAnsi="Arial" w:cs="Arial"/>
          <w:b/>
          <w:i/>
        </w:rPr>
      </w:pPr>
      <w:r w:rsidRPr="00916245">
        <w:rPr>
          <w:rFonts w:ascii="Arial" w:eastAsia="Arial" w:hAnsi="Arial" w:cs="Arial"/>
          <w:b/>
          <w:i/>
        </w:rPr>
        <w:t>Study characteristics for meta-analysis comparing T regulatory cell numbers in the peripheral blood of healthy pregnant women and women with pre-eclampsia toxaemia (PET); n=30.</w:t>
      </w:r>
    </w:p>
    <w:p w14:paraId="64D5A710" w14:textId="77777777" w:rsidR="00F35488" w:rsidRPr="00916245" w:rsidRDefault="00F35488" w:rsidP="00F35488">
      <w:pPr>
        <w:spacing w:line="480" w:lineRule="auto"/>
        <w:jc w:val="both"/>
        <w:rPr>
          <w:rFonts w:ascii="Arial" w:eastAsia="Arial" w:hAnsi="Arial" w:cs="Arial"/>
          <w:i/>
        </w:rPr>
      </w:pPr>
      <w:r w:rsidRPr="00916245">
        <w:rPr>
          <w:rFonts w:ascii="Arial" w:eastAsia="Arial" w:hAnsi="Arial" w:cs="Arial"/>
          <w:i/>
        </w:rPr>
        <w:t>PBMCs peripheral blood mononuclear cells.</w:t>
      </w:r>
    </w:p>
    <w:p w14:paraId="7376EB2C" w14:textId="77777777" w:rsidR="00F35488" w:rsidRPr="00916245" w:rsidRDefault="00F35488" w:rsidP="00F35488">
      <w:pPr>
        <w:spacing w:after="200" w:line="480" w:lineRule="auto"/>
        <w:jc w:val="both"/>
        <w:rPr>
          <w:rFonts w:ascii="Arial" w:eastAsia="Arial" w:hAnsi="Arial" w:cs="Arial"/>
          <w:i/>
        </w:rPr>
      </w:pPr>
      <w:r w:rsidRPr="00916245">
        <w:rPr>
          <w:rFonts w:ascii="Arial" w:eastAsia="Arial" w:hAnsi="Arial" w:cs="Arial"/>
          <w:i/>
        </w:rPr>
        <w:t>*Studies reporting both peripheral blood and decidual Treg analysis.</w:t>
      </w:r>
    </w:p>
    <w:p w14:paraId="16A5EFA3" w14:textId="4C7D71F2" w:rsidR="00F35488" w:rsidRPr="00916245" w:rsidRDefault="00F35488" w:rsidP="007110FF">
      <w:pPr>
        <w:spacing w:line="480" w:lineRule="auto"/>
        <w:rPr>
          <w:rFonts w:ascii="Arial" w:eastAsia="Arial" w:hAnsi="Arial" w:cs="Arial"/>
          <w:b/>
          <w:i/>
          <w:sz w:val="20"/>
          <w:szCs w:val="20"/>
        </w:rPr>
        <w:sectPr w:rsidR="00F35488" w:rsidRPr="0091624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440" w:right="1440" w:bottom="1440" w:left="1440" w:header="708" w:footer="708" w:gutter="0"/>
          <w:cols w:space="720"/>
        </w:sectPr>
      </w:pPr>
    </w:p>
    <w:p w14:paraId="76E7104F" w14:textId="77777777" w:rsidR="007110FF" w:rsidRPr="00916245" w:rsidRDefault="007110FF" w:rsidP="007110F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i/>
        </w:rPr>
        <w:sectPr w:rsidR="007110FF" w:rsidRPr="00916245">
          <w:type w:val="continuous"/>
          <w:pgSz w:w="16840" w:h="11900" w:orient="landscape"/>
          <w:pgMar w:top="1440" w:right="1440" w:bottom="1440" w:left="1440" w:header="708" w:footer="708" w:gutter="0"/>
          <w:cols w:space="720"/>
        </w:sectPr>
      </w:pPr>
    </w:p>
    <w:p w14:paraId="1969AD93" w14:textId="77777777" w:rsidR="007110FF" w:rsidRPr="00916245" w:rsidRDefault="007110FF" w:rsidP="007110F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i/>
        </w:rPr>
      </w:pPr>
    </w:p>
    <w:p w14:paraId="06349215" w14:textId="77777777" w:rsidR="007110FF" w:rsidRPr="00916245" w:rsidRDefault="007110FF" w:rsidP="007110F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sz w:val="22"/>
          <w:szCs w:val="22"/>
        </w:rPr>
      </w:pPr>
      <w:r w:rsidRPr="00916245">
        <w:rPr>
          <w:rFonts w:ascii="Arial" w:eastAsia="Arial" w:hAnsi="Arial" w:cs="Arial"/>
          <w:b/>
          <w:i/>
        </w:rPr>
        <w:t>Supplementary Table 2</w:t>
      </w:r>
    </w:p>
    <w:tbl>
      <w:tblPr>
        <w:tblW w:w="15309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0"/>
        <w:gridCol w:w="566"/>
        <w:gridCol w:w="851"/>
        <w:gridCol w:w="936"/>
        <w:gridCol w:w="1046"/>
        <w:gridCol w:w="933"/>
        <w:gridCol w:w="933"/>
        <w:gridCol w:w="596"/>
        <w:gridCol w:w="709"/>
        <w:gridCol w:w="1046"/>
        <w:gridCol w:w="1046"/>
        <w:gridCol w:w="933"/>
        <w:gridCol w:w="933"/>
        <w:gridCol w:w="1046"/>
        <w:gridCol w:w="1046"/>
        <w:gridCol w:w="709"/>
        <w:gridCol w:w="1270"/>
      </w:tblGrid>
      <w:tr w:rsidR="00E27932" w:rsidRPr="00916245" w14:paraId="45E526B9" w14:textId="77777777" w:rsidTr="00FD217B">
        <w:tc>
          <w:tcPr>
            <w:tcW w:w="710" w:type="dxa"/>
            <w:shd w:val="clear" w:color="auto" w:fill="DFDFDF"/>
          </w:tcPr>
          <w:p w14:paraId="29D4F38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Author</w:t>
            </w:r>
          </w:p>
        </w:tc>
        <w:tc>
          <w:tcPr>
            <w:tcW w:w="566" w:type="dxa"/>
            <w:shd w:val="clear" w:color="auto" w:fill="DFDFDF"/>
          </w:tcPr>
          <w:p w14:paraId="698ED82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Year</w:t>
            </w:r>
          </w:p>
        </w:tc>
        <w:tc>
          <w:tcPr>
            <w:tcW w:w="851" w:type="dxa"/>
            <w:shd w:val="clear" w:color="auto" w:fill="DFDFDF"/>
          </w:tcPr>
          <w:p w14:paraId="2807622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Location </w:t>
            </w:r>
          </w:p>
        </w:tc>
        <w:tc>
          <w:tcPr>
            <w:tcW w:w="936" w:type="dxa"/>
            <w:shd w:val="clear" w:color="auto" w:fill="DFDFDF"/>
          </w:tcPr>
          <w:p w14:paraId="3E4C5F8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tudy Design</w:t>
            </w:r>
          </w:p>
        </w:tc>
        <w:tc>
          <w:tcPr>
            <w:tcW w:w="1046" w:type="dxa"/>
            <w:shd w:val="clear" w:color="auto" w:fill="DFDFDF"/>
          </w:tcPr>
          <w:p w14:paraId="12F9D28E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 xml:space="preserve">Final N PET /Healthy Decidua </w:t>
            </w:r>
          </w:p>
        </w:tc>
        <w:tc>
          <w:tcPr>
            <w:tcW w:w="933" w:type="dxa"/>
            <w:shd w:val="clear" w:color="auto" w:fill="DFDFDF"/>
          </w:tcPr>
          <w:p w14:paraId="150F458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Ethnicity/Race</w:t>
            </w:r>
          </w:p>
        </w:tc>
        <w:tc>
          <w:tcPr>
            <w:tcW w:w="933" w:type="dxa"/>
            <w:shd w:val="clear" w:color="auto" w:fill="DFDFDF"/>
          </w:tcPr>
          <w:p w14:paraId="05EA87B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Age group (years)</w:t>
            </w:r>
          </w:p>
        </w:tc>
        <w:tc>
          <w:tcPr>
            <w:tcW w:w="596" w:type="dxa"/>
            <w:shd w:val="clear" w:color="auto" w:fill="DFDFDF"/>
          </w:tcPr>
          <w:p w14:paraId="116511C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MI</w:t>
            </w:r>
          </w:p>
        </w:tc>
        <w:tc>
          <w:tcPr>
            <w:tcW w:w="709" w:type="dxa"/>
            <w:shd w:val="clear" w:color="auto" w:fill="DFDFDF"/>
          </w:tcPr>
          <w:p w14:paraId="6D67F62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moking (%, n)</w:t>
            </w:r>
          </w:p>
        </w:tc>
        <w:tc>
          <w:tcPr>
            <w:tcW w:w="1046" w:type="dxa"/>
            <w:shd w:val="clear" w:color="auto" w:fill="DFDFDF"/>
          </w:tcPr>
          <w:p w14:paraId="485A2CF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lood pressure systolic (mmHg)</w:t>
            </w:r>
          </w:p>
        </w:tc>
        <w:tc>
          <w:tcPr>
            <w:tcW w:w="1046" w:type="dxa"/>
            <w:shd w:val="clear" w:color="auto" w:fill="DFDFDF"/>
          </w:tcPr>
          <w:p w14:paraId="467C365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lood pressure diastolic (mmHg)</w:t>
            </w:r>
          </w:p>
        </w:tc>
        <w:tc>
          <w:tcPr>
            <w:tcW w:w="933" w:type="dxa"/>
            <w:shd w:val="clear" w:color="auto" w:fill="DFDFDF"/>
          </w:tcPr>
          <w:p w14:paraId="263D279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Gestation at delivery (weeks)</w:t>
            </w:r>
          </w:p>
        </w:tc>
        <w:tc>
          <w:tcPr>
            <w:tcW w:w="933" w:type="dxa"/>
            <w:shd w:val="clear" w:color="auto" w:fill="DFDFDF"/>
          </w:tcPr>
          <w:p w14:paraId="13253F2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Gestation at Treg analysis (weeks)</w:t>
            </w:r>
          </w:p>
        </w:tc>
        <w:tc>
          <w:tcPr>
            <w:tcW w:w="1046" w:type="dxa"/>
            <w:shd w:val="clear" w:color="auto" w:fill="DFDFDF"/>
          </w:tcPr>
          <w:p w14:paraId="2EADC6B1" w14:textId="2CEAFC32" w:rsidR="00E27932" w:rsidRPr="00916245" w:rsidRDefault="00FD217B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teroids prior to isolation</w:t>
            </w:r>
          </w:p>
        </w:tc>
        <w:tc>
          <w:tcPr>
            <w:tcW w:w="1046" w:type="dxa"/>
            <w:shd w:val="clear" w:color="auto" w:fill="DFDFDF"/>
          </w:tcPr>
          <w:p w14:paraId="16F4667B" w14:textId="6DA35982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irth weight (grams)</w:t>
            </w:r>
          </w:p>
        </w:tc>
        <w:tc>
          <w:tcPr>
            <w:tcW w:w="709" w:type="dxa"/>
            <w:shd w:val="clear" w:color="auto" w:fill="DFDFDF"/>
          </w:tcPr>
          <w:p w14:paraId="390C2FB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Tregs marker</w:t>
            </w:r>
          </w:p>
        </w:tc>
        <w:tc>
          <w:tcPr>
            <w:tcW w:w="1270" w:type="dxa"/>
            <w:shd w:val="clear" w:color="auto" w:fill="DFDFDF"/>
          </w:tcPr>
          <w:p w14:paraId="238F275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Method of analysis</w:t>
            </w:r>
          </w:p>
        </w:tc>
      </w:tr>
      <w:tr w:rsidR="00E27932" w:rsidRPr="00916245" w14:paraId="5A2D8CC0" w14:textId="77777777" w:rsidTr="00FD217B">
        <w:tc>
          <w:tcPr>
            <w:tcW w:w="710" w:type="dxa"/>
            <w:vMerge w:val="restart"/>
          </w:tcPr>
          <w:p w14:paraId="030B533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Jianjun Z*</w:t>
            </w:r>
          </w:p>
        </w:tc>
        <w:tc>
          <w:tcPr>
            <w:tcW w:w="566" w:type="dxa"/>
            <w:vMerge w:val="restart"/>
          </w:tcPr>
          <w:p w14:paraId="648312F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0</w:t>
            </w:r>
          </w:p>
        </w:tc>
        <w:tc>
          <w:tcPr>
            <w:tcW w:w="851" w:type="dxa"/>
            <w:vMerge w:val="restart"/>
          </w:tcPr>
          <w:p w14:paraId="137B158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936" w:type="dxa"/>
            <w:vMerge w:val="restart"/>
          </w:tcPr>
          <w:p w14:paraId="73F5A25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omparative Study</w:t>
            </w:r>
          </w:p>
        </w:tc>
        <w:tc>
          <w:tcPr>
            <w:tcW w:w="1046" w:type="dxa"/>
          </w:tcPr>
          <w:p w14:paraId="3161328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 PET</w:t>
            </w:r>
          </w:p>
        </w:tc>
        <w:tc>
          <w:tcPr>
            <w:tcW w:w="933" w:type="dxa"/>
          </w:tcPr>
          <w:p w14:paraId="78DC3FEE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933" w:type="dxa"/>
          </w:tcPr>
          <w:p w14:paraId="348D73F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2 ± 2.3</w:t>
            </w:r>
          </w:p>
        </w:tc>
        <w:tc>
          <w:tcPr>
            <w:tcW w:w="596" w:type="dxa"/>
          </w:tcPr>
          <w:p w14:paraId="31A690C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E0D68D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437C5A5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2.8 ± 12.8</w:t>
            </w:r>
          </w:p>
        </w:tc>
        <w:tc>
          <w:tcPr>
            <w:tcW w:w="1046" w:type="dxa"/>
          </w:tcPr>
          <w:p w14:paraId="14A3CCE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0.4 ± 9.4</w:t>
            </w:r>
          </w:p>
        </w:tc>
        <w:tc>
          <w:tcPr>
            <w:tcW w:w="933" w:type="dxa"/>
          </w:tcPr>
          <w:p w14:paraId="6AF94E7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0 ± 2.6</w:t>
            </w:r>
          </w:p>
        </w:tc>
        <w:tc>
          <w:tcPr>
            <w:tcW w:w="933" w:type="dxa"/>
          </w:tcPr>
          <w:p w14:paraId="794488D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0 ± 2.6</w:t>
            </w:r>
          </w:p>
        </w:tc>
        <w:tc>
          <w:tcPr>
            <w:tcW w:w="1046" w:type="dxa"/>
          </w:tcPr>
          <w:p w14:paraId="77818353" w14:textId="6C740C1F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Yes </w:t>
            </w:r>
          </w:p>
        </w:tc>
        <w:tc>
          <w:tcPr>
            <w:tcW w:w="1046" w:type="dxa"/>
          </w:tcPr>
          <w:p w14:paraId="554391E0" w14:textId="5BAC2E85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97.3 ± 759.4</w:t>
            </w:r>
          </w:p>
        </w:tc>
        <w:tc>
          <w:tcPr>
            <w:tcW w:w="709" w:type="dxa"/>
          </w:tcPr>
          <w:p w14:paraId="1C40278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</w:t>
            </w:r>
          </w:p>
        </w:tc>
        <w:tc>
          <w:tcPr>
            <w:tcW w:w="1270" w:type="dxa"/>
          </w:tcPr>
          <w:p w14:paraId="64382D4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E27932" w:rsidRPr="00916245" w14:paraId="5F7C1DD0" w14:textId="77777777" w:rsidTr="00FD217B">
        <w:tc>
          <w:tcPr>
            <w:tcW w:w="710" w:type="dxa"/>
            <w:vMerge/>
          </w:tcPr>
          <w:p w14:paraId="207D960A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66" w:type="dxa"/>
            <w:vMerge/>
          </w:tcPr>
          <w:p w14:paraId="0CF1D3E1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vMerge/>
          </w:tcPr>
          <w:p w14:paraId="345A14D6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36" w:type="dxa"/>
            <w:vMerge/>
          </w:tcPr>
          <w:p w14:paraId="7EDE351F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46" w:type="dxa"/>
          </w:tcPr>
          <w:p w14:paraId="2DA8EF3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 Healthy</w:t>
            </w:r>
          </w:p>
        </w:tc>
        <w:tc>
          <w:tcPr>
            <w:tcW w:w="933" w:type="dxa"/>
          </w:tcPr>
          <w:p w14:paraId="44EE85C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933" w:type="dxa"/>
          </w:tcPr>
          <w:p w14:paraId="0D8EC08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.6 ± 2.5</w:t>
            </w:r>
          </w:p>
        </w:tc>
        <w:tc>
          <w:tcPr>
            <w:tcW w:w="596" w:type="dxa"/>
          </w:tcPr>
          <w:p w14:paraId="387C5BA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5D4C50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1E97493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4 ± 10.0</w:t>
            </w:r>
          </w:p>
        </w:tc>
        <w:tc>
          <w:tcPr>
            <w:tcW w:w="1046" w:type="dxa"/>
          </w:tcPr>
          <w:p w14:paraId="2CE10BF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4.0 ± 12.9</w:t>
            </w:r>
          </w:p>
        </w:tc>
        <w:tc>
          <w:tcPr>
            <w:tcW w:w="933" w:type="dxa"/>
          </w:tcPr>
          <w:p w14:paraId="5093D62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9 ± 1.1</w:t>
            </w:r>
          </w:p>
        </w:tc>
        <w:tc>
          <w:tcPr>
            <w:tcW w:w="933" w:type="dxa"/>
          </w:tcPr>
          <w:p w14:paraId="528C239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7.9 ± 1.1</w:t>
            </w:r>
          </w:p>
        </w:tc>
        <w:tc>
          <w:tcPr>
            <w:tcW w:w="1046" w:type="dxa"/>
          </w:tcPr>
          <w:p w14:paraId="6576ACCF" w14:textId="651D7477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Yes</w:t>
            </w:r>
          </w:p>
        </w:tc>
        <w:tc>
          <w:tcPr>
            <w:tcW w:w="1046" w:type="dxa"/>
          </w:tcPr>
          <w:p w14:paraId="653EF867" w14:textId="3E97ED48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345 ± 336.6</w:t>
            </w:r>
          </w:p>
        </w:tc>
        <w:tc>
          <w:tcPr>
            <w:tcW w:w="709" w:type="dxa"/>
          </w:tcPr>
          <w:p w14:paraId="3BCC745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</w:t>
            </w:r>
          </w:p>
        </w:tc>
        <w:tc>
          <w:tcPr>
            <w:tcW w:w="1270" w:type="dxa"/>
          </w:tcPr>
          <w:p w14:paraId="2D98F1A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E27932" w:rsidRPr="00916245" w14:paraId="1D15F3DA" w14:textId="77777777" w:rsidTr="00FD217B">
        <w:trPr>
          <w:trHeight w:val="134"/>
        </w:trPr>
        <w:tc>
          <w:tcPr>
            <w:tcW w:w="710" w:type="dxa"/>
            <w:vMerge w:val="restart"/>
          </w:tcPr>
          <w:p w14:paraId="3790959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Liu X</w:t>
            </w:r>
          </w:p>
        </w:tc>
        <w:tc>
          <w:tcPr>
            <w:tcW w:w="566" w:type="dxa"/>
            <w:vMerge w:val="restart"/>
          </w:tcPr>
          <w:p w14:paraId="40C7CAA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1</w:t>
            </w:r>
          </w:p>
        </w:tc>
        <w:tc>
          <w:tcPr>
            <w:tcW w:w="851" w:type="dxa"/>
            <w:vMerge w:val="restart"/>
          </w:tcPr>
          <w:p w14:paraId="4BB71C4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38F1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 observational cohort study</w:t>
            </w:r>
          </w:p>
        </w:tc>
        <w:tc>
          <w:tcPr>
            <w:tcW w:w="1046" w:type="dxa"/>
          </w:tcPr>
          <w:p w14:paraId="4B54C53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6 PET</w:t>
            </w:r>
          </w:p>
        </w:tc>
        <w:tc>
          <w:tcPr>
            <w:tcW w:w="933" w:type="dxa"/>
          </w:tcPr>
          <w:p w14:paraId="0E1E856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933" w:type="dxa"/>
          </w:tcPr>
          <w:p w14:paraId="43EFAF2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.8 ± 4.5</w:t>
            </w:r>
          </w:p>
        </w:tc>
        <w:tc>
          <w:tcPr>
            <w:tcW w:w="596" w:type="dxa"/>
          </w:tcPr>
          <w:p w14:paraId="5D1E7D7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5C067C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715AB29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79.8 ± 28.0</w:t>
            </w:r>
          </w:p>
        </w:tc>
        <w:tc>
          <w:tcPr>
            <w:tcW w:w="1046" w:type="dxa"/>
          </w:tcPr>
          <w:p w14:paraId="3F82D8D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6.2 ± 18.1</w:t>
            </w:r>
          </w:p>
        </w:tc>
        <w:tc>
          <w:tcPr>
            <w:tcW w:w="933" w:type="dxa"/>
          </w:tcPr>
          <w:p w14:paraId="19C4DB8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7 ± 2.0</w:t>
            </w:r>
          </w:p>
        </w:tc>
        <w:tc>
          <w:tcPr>
            <w:tcW w:w="933" w:type="dxa"/>
          </w:tcPr>
          <w:p w14:paraId="302607A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.7 ± 2.0</w:t>
            </w:r>
          </w:p>
        </w:tc>
        <w:tc>
          <w:tcPr>
            <w:tcW w:w="1046" w:type="dxa"/>
          </w:tcPr>
          <w:p w14:paraId="1B6EDBB5" w14:textId="298B58F9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No Information </w:t>
            </w:r>
          </w:p>
        </w:tc>
        <w:tc>
          <w:tcPr>
            <w:tcW w:w="1046" w:type="dxa"/>
          </w:tcPr>
          <w:p w14:paraId="3E00946B" w14:textId="14D0703F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447.5 ± 689.7</w:t>
            </w:r>
          </w:p>
        </w:tc>
        <w:tc>
          <w:tcPr>
            <w:tcW w:w="709" w:type="dxa"/>
          </w:tcPr>
          <w:p w14:paraId="374AA54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</w:t>
            </w:r>
          </w:p>
        </w:tc>
        <w:tc>
          <w:tcPr>
            <w:tcW w:w="1270" w:type="dxa"/>
          </w:tcPr>
          <w:p w14:paraId="45B3C83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E27932" w:rsidRPr="00916245" w14:paraId="67ECE349" w14:textId="77777777" w:rsidTr="00FD217B">
        <w:tc>
          <w:tcPr>
            <w:tcW w:w="710" w:type="dxa"/>
            <w:vMerge/>
          </w:tcPr>
          <w:p w14:paraId="6E38B94D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66" w:type="dxa"/>
            <w:vMerge/>
          </w:tcPr>
          <w:p w14:paraId="1129A747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vMerge/>
          </w:tcPr>
          <w:p w14:paraId="0602FC47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ED16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46" w:type="dxa"/>
          </w:tcPr>
          <w:p w14:paraId="5B582EC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8 Healthy </w:t>
            </w:r>
          </w:p>
        </w:tc>
        <w:tc>
          <w:tcPr>
            <w:tcW w:w="933" w:type="dxa"/>
          </w:tcPr>
          <w:p w14:paraId="61081EB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933" w:type="dxa"/>
          </w:tcPr>
          <w:p w14:paraId="0F8F9E8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.60 ± 3.80</w:t>
            </w:r>
          </w:p>
        </w:tc>
        <w:tc>
          <w:tcPr>
            <w:tcW w:w="596" w:type="dxa"/>
          </w:tcPr>
          <w:p w14:paraId="13C0D25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75344A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007C9E3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08.0 ± 13.60</w:t>
            </w:r>
          </w:p>
        </w:tc>
        <w:tc>
          <w:tcPr>
            <w:tcW w:w="1046" w:type="dxa"/>
          </w:tcPr>
          <w:p w14:paraId="47CE99FE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81.00 ± 16.60</w:t>
            </w:r>
          </w:p>
        </w:tc>
        <w:tc>
          <w:tcPr>
            <w:tcW w:w="933" w:type="dxa"/>
          </w:tcPr>
          <w:p w14:paraId="5BF6825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20 ± 1.10</w:t>
            </w:r>
          </w:p>
        </w:tc>
        <w:tc>
          <w:tcPr>
            <w:tcW w:w="933" w:type="dxa"/>
          </w:tcPr>
          <w:p w14:paraId="1AF2F31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20 ± 1.10</w:t>
            </w:r>
          </w:p>
        </w:tc>
        <w:tc>
          <w:tcPr>
            <w:tcW w:w="1046" w:type="dxa"/>
          </w:tcPr>
          <w:p w14:paraId="2BF97C2E" w14:textId="2EA524A0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046" w:type="dxa"/>
          </w:tcPr>
          <w:p w14:paraId="75655927" w14:textId="06EF78C9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145.0 ± 248.3</w:t>
            </w:r>
          </w:p>
        </w:tc>
        <w:tc>
          <w:tcPr>
            <w:tcW w:w="709" w:type="dxa"/>
          </w:tcPr>
          <w:p w14:paraId="4C1A212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</w:t>
            </w:r>
          </w:p>
        </w:tc>
        <w:tc>
          <w:tcPr>
            <w:tcW w:w="1270" w:type="dxa"/>
          </w:tcPr>
          <w:p w14:paraId="2176DC4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qPCR</w:t>
            </w:r>
          </w:p>
        </w:tc>
      </w:tr>
      <w:tr w:rsidR="00E27932" w:rsidRPr="00916245" w14:paraId="432A3507" w14:textId="77777777" w:rsidTr="00FD217B">
        <w:tc>
          <w:tcPr>
            <w:tcW w:w="710" w:type="dxa"/>
            <w:vMerge w:val="restart"/>
          </w:tcPr>
          <w:p w14:paraId="05D8456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guyen TA*</w:t>
            </w:r>
          </w:p>
        </w:tc>
        <w:tc>
          <w:tcPr>
            <w:tcW w:w="566" w:type="dxa"/>
            <w:vMerge w:val="restart"/>
          </w:tcPr>
          <w:p w14:paraId="54EB711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7</w:t>
            </w:r>
          </w:p>
        </w:tc>
        <w:tc>
          <w:tcPr>
            <w:tcW w:w="851" w:type="dxa"/>
            <w:vMerge w:val="restart"/>
          </w:tcPr>
          <w:p w14:paraId="675F203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USA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34D5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 observational cohort study</w:t>
            </w:r>
          </w:p>
        </w:tc>
        <w:tc>
          <w:tcPr>
            <w:tcW w:w="1046" w:type="dxa"/>
          </w:tcPr>
          <w:p w14:paraId="479B1CB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16 PET </w:t>
            </w:r>
          </w:p>
        </w:tc>
        <w:tc>
          <w:tcPr>
            <w:tcW w:w="933" w:type="dxa"/>
          </w:tcPr>
          <w:p w14:paraId="24AA242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 38% (6); Hispanic 19% (3); Black 19% (3); Asian 25% (4) p&lt;0.0001</w:t>
            </w:r>
          </w:p>
        </w:tc>
        <w:tc>
          <w:tcPr>
            <w:tcW w:w="933" w:type="dxa"/>
          </w:tcPr>
          <w:p w14:paraId="2E38B29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67±5.088</w:t>
            </w:r>
          </w:p>
        </w:tc>
        <w:tc>
          <w:tcPr>
            <w:tcW w:w="596" w:type="dxa"/>
          </w:tcPr>
          <w:p w14:paraId="502767C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2C5F85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0</w:t>
            </w:r>
          </w:p>
        </w:tc>
        <w:tc>
          <w:tcPr>
            <w:tcW w:w="1046" w:type="dxa"/>
          </w:tcPr>
          <w:p w14:paraId="4FD6004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5FD533E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33" w:type="dxa"/>
          </w:tcPr>
          <w:p w14:paraId="113500C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6 ± 0.6</w:t>
            </w:r>
          </w:p>
        </w:tc>
        <w:tc>
          <w:tcPr>
            <w:tcW w:w="933" w:type="dxa"/>
          </w:tcPr>
          <w:p w14:paraId="396BC6A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8.6 ± 0.6</w:t>
            </w:r>
          </w:p>
        </w:tc>
        <w:tc>
          <w:tcPr>
            <w:tcW w:w="1046" w:type="dxa"/>
          </w:tcPr>
          <w:p w14:paraId="18F38BCA" w14:textId="62F212DB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046" w:type="dxa"/>
          </w:tcPr>
          <w:p w14:paraId="76B0F83D" w14:textId="1D1DBD4A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231 ± 191 </w:t>
            </w:r>
          </w:p>
        </w:tc>
        <w:tc>
          <w:tcPr>
            <w:tcW w:w="709" w:type="dxa"/>
          </w:tcPr>
          <w:p w14:paraId="7E303AD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low</w:t>
            </w:r>
          </w:p>
        </w:tc>
        <w:tc>
          <w:tcPr>
            <w:tcW w:w="1270" w:type="dxa"/>
          </w:tcPr>
          <w:p w14:paraId="1B4F101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E27932" w:rsidRPr="00916245" w14:paraId="2A5AF56F" w14:textId="77777777" w:rsidTr="00FD217B">
        <w:tc>
          <w:tcPr>
            <w:tcW w:w="710" w:type="dxa"/>
            <w:vMerge/>
          </w:tcPr>
          <w:p w14:paraId="4541171F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66" w:type="dxa"/>
            <w:vMerge/>
          </w:tcPr>
          <w:p w14:paraId="6D20E856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vMerge/>
          </w:tcPr>
          <w:p w14:paraId="227E108C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D9483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46" w:type="dxa"/>
          </w:tcPr>
          <w:p w14:paraId="104754A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0 Healthy </w:t>
            </w:r>
          </w:p>
        </w:tc>
        <w:tc>
          <w:tcPr>
            <w:tcW w:w="933" w:type="dxa"/>
          </w:tcPr>
          <w:p w14:paraId="1B86AC0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aucasian 59% (17); Hispanic 28% (8); Black 10% </w:t>
            </w: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(3); Asian 3% (2) p&lt;0.0001</w:t>
            </w:r>
          </w:p>
        </w:tc>
        <w:tc>
          <w:tcPr>
            <w:tcW w:w="933" w:type="dxa"/>
          </w:tcPr>
          <w:p w14:paraId="18829F4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lastRenderedPageBreak/>
              <w:t>32.02±5.64</w:t>
            </w:r>
          </w:p>
        </w:tc>
        <w:tc>
          <w:tcPr>
            <w:tcW w:w="596" w:type="dxa"/>
          </w:tcPr>
          <w:p w14:paraId="6626122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D926EE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% (1)</w:t>
            </w:r>
          </w:p>
        </w:tc>
        <w:tc>
          <w:tcPr>
            <w:tcW w:w="1046" w:type="dxa"/>
          </w:tcPr>
          <w:p w14:paraId="55B66C5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526805B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33" w:type="dxa"/>
          </w:tcPr>
          <w:p w14:paraId="7BAF7CA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1 ± 0.2</w:t>
            </w:r>
          </w:p>
        </w:tc>
        <w:tc>
          <w:tcPr>
            <w:tcW w:w="933" w:type="dxa"/>
          </w:tcPr>
          <w:p w14:paraId="164E816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9.1 ± 0.2</w:t>
            </w:r>
          </w:p>
        </w:tc>
        <w:tc>
          <w:tcPr>
            <w:tcW w:w="1046" w:type="dxa"/>
          </w:tcPr>
          <w:p w14:paraId="7473E476" w14:textId="7BCA56D0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046" w:type="dxa"/>
          </w:tcPr>
          <w:p w14:paraId="5CC6A814" w14:textId="524677EF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3490 ± 84 </w:t>
            </w:r>
          </w:p>
        </w:tc>
        <w:tc>
          <w:tcPr>
            <w:tcW w:w="709" w:type="dxa"/>
          </w:tcPr>
          <w:p w14:paraId="4C2ADD6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CD127low</w:t>
            </w:r>
          </w:p>
        </w:tc>
        <w:tc>
          <w:tcPr>
            <w:tcW w:w="1270" w:type="dxa"/>
          </w:tcPr>
          <w:p w14:paraId="237DC0D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E27932" w:rsidRPr="00916245" w14:paraId="5CB7B6D9" w14:textId="77777777" w:rsidTr="00FD217B">
        <w:tc>
          <w:tcPr>
            <w:tcW w:w="710" w:type="dxa"/>
            <w:vMerge w:val="restart"/>
          </w:tcPr>
          <w:p w14:paraId="7E865F3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spellStart"/>
            <w:r w:rsidRPr="00916245">
              <w:rPr>
                <w:rFonts w:ascii="Arial" w:eastAsia="Arial" w:hAnsi="Arial" w:cs="Arial"/>
                <w:sz w:val="14"/>
                <w:szCs w:val="14"/>
              </w:rPr>
              <w:t>Orlovic</w:t>
            </w:r>
            <w:proofErr w:type="spellEnd"/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 Vlaho M</w:t>
            </w:r>
          </w:p>
        </w:tc>
        <w:tc>
          <w:tcPr>
            <w:tcW w:w="566" w:type="dxa"/>
            <w:vMerge w:val="restart"/>
          </w:tcPr>
          <w:p w14:paraId="03FEB9A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20</w:t>
            </w:r>
          </w:p>
        </w:tc>
        <w:tc>
          <w:tcPr>
            <w:tcW w:w="851" w:type="dxa"/>
            <w:vMerge w:val="restart"/>
          </w:tcPr>
          <w:p w14:paraId="5E2560B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Bosnia and Herzegovina</w:t>
            </w:r>
          </w:p>
        </w:tc>
        <w:tc>
          <w:tcPr>
            <w:tcW w:w="936" w:type="dxa"/>
            <w:vMerge w:val="restart"/>
          </w:tcPr>
          <w:p w14:paraId="5AFCEC0E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se-control study</w:t>
            </w:r>
          </w:p>
        </w:tc>
        <w:tc>
          <w:tcPr>
            <w:tcW w:w="1046" w:type="dxa"/>
          </w:tcPr>
          <w:p w14:paraId="33F8B42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 PET</w:t>
            </w:r>
          </w:p>
        </w:tc>
        <w:tc>
          <w:tcPr>
            <w:tcW w:w="933" w:type="dxa"/>
          </w:tcPr>
          <w:p w14:paraId="6724C2B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933" w:type="dxa"/>
          </w:tcPr>
          <w:p w14:paraId="084ED24E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  <w:highlight w:val="yellow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28.50 ± 5.50 </w:t>
            </w:r>
          </w:p>
        </w:tc>
        <w:tc>
          <w:tcPr>
            <w:tcW w:w="596" w:type="dxa"/>
          </w:tcPr>
          <w:p w14:paraId="52E6BC6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3.49 ± 2.49</w:t>
            </w:r>
          </w:p>
        </w:tc>
        <w:tc>
          <w:tcPr>
            <w:tcW w:w="709" w:type="dxa"/>
          </w:tcPr>
          <w:p w14:paraId="78D75D0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79183DD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75 ± 18.02</w:t>
            </w:r>
          </w:p>
        </w:tc>
        <w:tc>
          <w:tcPr>
            <w:tcW w:w="1046" w:type="dxa"/>
          </w:tcPr>
          <w:p w14:paraId="320A383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20 (110–140)</w:t>
            </w:r>
          </w:p>
        </w:tc>
        <w:tc>
          <w:tcPr>
            <w:tcW w:w="933" w:type="dxa"/>
          </w:tcPr>
          <w:p w14:paraId="4D1AF28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 (33–39)</w:t>
            </w:r>
          </w:p>
        </w:tc>
        <w:tc>
          <w:tcPr>
            <w:tcW w:w="933" w:type="dxa"/>
          </w:tcPr>
          <w:p w14:paraId="1DD7753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4 (33–39)</w:t>
            </w:r>
          </w:p>
        </w:tc>
        <w:tc>
          <w:tcPr>
            <w:tcW w:w="1046" w:type="dxa"/>
          </w:tcPr>
          <w:p w14:paraId="1CD1C341" w14:textId="4A42DCB5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046" w:type="dxa"/>
          </w:tcPr>
          <w:p w14:paraId="6DB7C991" w14:textId="1D107E80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830 (1270–2200)</w:t>
            </w:r>
          </w:p>
        </w:tc>
        <w:tc>
          <w:tcPr>
            <w:tcW w:w="709" w:type="dxa"/>
          </w:tcPr>
          <w:p w14:paraId="3EBCA7A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1270" w:type="dxa"/>
          </w:tcPr>
          <w:p w14:paraId="6679762E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Immunofluorescence</w:t>
            </w:r>
          </w:p>
        </w:tc>
      </w:tr>
      <w:tr w:rsidR="00E27932" w:rsidRPr="00916245" w14:paraId="41E484ED" w14:textId="77777777" w:rsidTr="00FD217B">
        <w:tc>
          <w:tcPr>
            <w:tcW w:w="710" w:type="dxa"/>
            <w:vMerge/>
          </w:tcPr>
          <w:p w14:paraId="0EEE9181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66" w:type="dxa"/>
            <w:vMerge/>
          </w:tcPr>
          <w:p w14:paraId="7150C033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vMerge/>
          </w:tcPr>
          <w:p w14:paraId="41EA6986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36" w:type="dxa"/>
            <w:vMerge/>
          </w:tcPr>
          <w:p w14:paraId="58DF2367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46" w:type="dxa"/>
          </w:tcPr>
          <w:p w14:paraId="035E0B9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9 Healthy</w:t>
            </w:r>
          </w:p>
        </w:tc>
        <w:tc>
          <w:tcPr>
            <w:tcW w:w="933" w:type="dxa"/>
          </w:tcPr>
          <w:p w14:paraId="49EEC21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933" w:type="dxa"/>
          </w:tcPr>
          <w:p w14:paraId="6799F02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  <w:highlight w:val="yellow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29.47 ± 4.26 </w:t>
            </w:r>
          </w:p>
        </w:tc>
        <w:tc>
          <w:tcPr>
            <w:tcW w:w="596" w:type="dxa"/>
          </w:tcPr>
          <w:p w14:paraId="17A01B8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5.92 ± 4.18</w:t>
            </w:r>
          </w:p>
        </w:tc>
        <w:tc>
          <w:tcPr>
            <w:tcW w:w="709" w:type="dxa"/>
          </w:tcPr>
          <w:p w14:paraId="744C1B4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1046" w:type="dxa"/>
          </w:tcPr>
          <w:p w14:paraId="26C020F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16 ± 6.94</w:t>
            </w:r>
          </w:p>
        </w:tc>
        <w:tc>
          <w:tcPr>
            <w:tcW w:w="1046" w:type="dxa"/>
          </w:tcPr>
          <w:p w14:paraId="33BE061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75 (65–80)</w:t>
            </w:r>
          </w:p>
        </w:tc>
        <w:tc>
          <w:tcPr>
            <w:tcW w:w="933" w:type="dxa"/>
          </w:tcPr>
          <w:p w14:paraId="1BFC701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0 (37–41)</w:t>
            </w:r>
          </w:p>
        </w:tc>
        <w:tc>
          <w:tcPr>
            <w:tcW w:w="933" w:type="dxa"/>
          </w:tcPr>
          <w:p w14:paraId="3E64934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0 (37–41)</w:t>
            </w:r>
          </w:p>
        </w:tc>
        <w:tc>
          <w:tcPr>
            <w:tcW w:w="1046" w:type="dxa"/>
          </w:tcPr>
          <w:p w14:paraId="4119925D" w14:textId="0219E419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046" w:type="dxa"/>
          </w:tcPr>
          <w:p w14:paraId="337390E5" w14:textId="363C446B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50 (2250–4500)</w:t>
            </w:r>
          </w:p>
        </w:tc>
        <w:tc>
          <w:tcPr>
            <w:tcW w:w="709" w:type="dxa"/>
          </w:tcPr>
          <w:p w14:paraId="738A633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4+ CD25+ FOXP3+</w:t>
            </w:r>
          </w:p>
        </w:tc>
        <w:tc>
          <w:tcPr>
            <w:tcW w:w="1270" w:type="dxa"/>
          </w:tcPr>
          <w:p w14:paraId="1F0C9CB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Immunofluorescence</w:t>
            </w:r>
          </w:p>
        </w:tc>
      </w:tr>
    </w:tbl>
    <w:p w14:paraId="204A9E4F" w14:textId="77746542" w:rsidR="005F720B" w:rsidRPr="00916245" w:rsidRDefault="005F720B" w:rsidP="005F720B">
      <w:pPr>
        <w:spacing w:before="200" w:line="480" w:lineRule="auto"/>
        <w:jc w:val="both"/>
        <w:rPr>
          <w:rFonts w:ascii="Arial" w:eastAsia="Arial" w:hAnsi="Arial" w:cs="Arial"/>
          <w:b/>
          <w:i/>
        </w:rPr>
      </w:pPr>
      <w:r w:rsidRPr="00916245">
        <w:rPr>
          <w:rFonts w:ascii="Arial" w:eastAsia="Arial" w:hAnsi="Arial" w:cs="Arial"/>
          <w:b/>
          <w:i/>
        </w:rPr>
        <w:t>Study characteristics for meta-analysis comparing T regulatory cell numbers in the decidua of healthy pregnant women and women with pre-eclampsia toxaemia (PET); n=4.</w:t>
      </w:r>
    </w:p>
    <w:p w14:paraId="69A7FD23" w14:textId="77777777" w:rsidR="005F720B" w:rsidRPr="00916245" w:rsidRDefault="005F720B" w:rsidP="005F720B">
      <w:pPr>
        <w:spacing w:after="200" w:line="480" w:lineRule="auto"/>
        <w:jc w:val="both"/>
        <w:rPr>
          <w:rFonts w:ascii="Arial" w:eastAsia="Arial" w:hAnsi="Arial" w:cs="Arial"/>
          <w:i/>
        </w:rPr>
      </w:pPr>
      <w:r w:rsidRPr="00916245">
        <w:rPr>
          <w:rFonts w:ascii="Arial" w:eastAsia="Arial" w:hAnsi="Arial" w:cs="Arial"/>
          <w:i/>
        </w:rPr>
        <w:t xml:space="preserve">*Studies reporting both peripheral blood and decidual Treg analysis. </w:t>
      </w:r>
    </w:p>
    <w:p w14:paraId="76CC4246" w14:textId="77777777" w:rsidR="007110FF" w:rsidRPr="00916245" w:rsidRDefault="007110FF" w:rsidP="007110FF">
      <w:pPr>
        <w:spacing w:line="480" w:lineRule="auto"/>
        <w:sectPr w:rsidR="007110FF" w:rsidRPr="00916245">
          <w:pgSz w:w="16840" w:h="11900" w:orient="landscape"/>
          <w:pgMar w:top="1440" w:right="1440" w:bottom="1440" w:left="1440" w:header="708" w:footer="708" w:gutter="0"/>
          <w:cols w:space="720"/>
        </w:sectPr>
      </w:pPr>
    </w:p>
    <w:p w14:paraId="151770E4" w14:textId="77777777" w:rsidR="007110FF" w:rsidRPr="00916245" w:rsidRDefault="007110FF" w:rsidP="007110F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916245">
        <w:rPr>
          <w:rFonts w:ascii="Arial" w:eastAsia="Arial" w:hAnsi="Arial" w:cs="Arial"/>
          <w:b/>
          <w:i/>
        </w:rPr>
        <w:lastRenderedPageBreak/>
        <w:t>Supplementary Table 3</w:t>
      </w:r>
    </w:p>
    <w:tbl>
      <w:tblPr>
        <w:tblW w:w="15309" w:type="dxa"/>
        <w:tblInd w:w="-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0"/>
        <w:gridCol w:w="527"/>
        <w:gridCol w:w="807"/>
        <w:gridCol w:w="801"/>
        <w:gridCol w:w="843"/>
        <w:gridCol w:w="820"/>
        <w:gridCol w:w="778"/>
        <w:gridCol w:w="456"/>
        <w:gridCol w:w="925"/>
        <w:gridCol w:w="738"/>
        <w:gridCol w:w="992"/>
        <w:gridCol w:w="992"/>
        <w:gridCol w:w="778"/>
        <w:gridCol w:w="752"/>
        <w:gridCol w:w="1127"/>
        <w:gridCol w:w="1127"/>
        <w:gridCol w:w="1098"/>
        <w:gridCol w:w="1098"/>
      </w:tblGrid>
      <w:tr w:rsidR="00E27932" w:rsidRPr="00916245" w14:paraId="6BBB443E" w14:textId="77777777" w:rsidTr="00FD217B">
        <w:tc>
          <w:tcPr>
            <w:tcW w:w="650" w:type="dxa"/>
            <w:shd w:val="clear" w:color="auto" w:fill="DFDFDF"/>
          </w:tcPr>
          <w:p w14:paraId="3F529F3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Author</w:t>
            </w:r>
          </w:p>
        </w:tc>
        <w:tc>
          <w:tcPr>
            <w:tcW w:w="527" w:type="dxa"/>
            <w:shd w:val="clear" w:color="auto" w:fill="DFDFDF"/>
          </w:tcPr>
          <w:p w14:paraId="5FB3BAC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Year</w:t>
            </w:r>
          </w:p>
        </w:tc>
        <w:tc>
          <w:tcPr>
            <w:tcW w:w="807" w:type="dxa"/>
            <w:shd w:val="clear" w:color="auto" w:fill="DFDFDF"/>
          </w:tcPr>
          <w:p w14:paraId="0D11596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Location</w:t>
            </w:r>
          </w:p>
        </w:tc>
        <w:tc>
          <w:tcPr>
            <w:tcW w:w="801" w:type="dxa"/>
            <w:shd w:val="clear" w:color="auto" w:fill="DFDFDF"/>
          </w:tcPr>
          <w:p w14:paraId="6D9FC0F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tudy Design</w:t>
            </w:r>
          </w:p>
        </w:tc>
        <w:tc>
          <w:tcPr>
            <w:tcW w:w="843" w:type="dxa"/>
            <w:shd w:val="clear" w:color="auto" w:fill="DFDFDF"/>
          </w:tcPr>
          <w:p w14:paraId="24B9FFC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Final N PTB /Healthy PBMCs</w:t>
            </w:r>
          </w:p>
        </w:tc>
        <w:tc>
          <w:tcPr>
            <w:tcW w:w="820" w:type="dxa"/>
            <w:shd w:val="clear" w:color="auto" w:fill="DFDFDF"/>
          </w:tcPr>
          <w:p w14:paraId="0E960C2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Ethnicity/</w:t>
            </w:r>
          </w:p>
          <w:p w14:paraId="2D5CD0A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Race</w:t>
            </w:r>
          </w:p>
        </w:tc>
        <w:tc>
          <w:tcPr>
            <w:tcW w:w="778" w:type="dxa"/>
            <w:shd w:val="clear" w:color="auto" w:fill="DFDFDF"/>
          </w:tcPr>
          <w:p w14:paraId="5CBCFE5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Age group (years)</w:t>
            </w:r>
          </w:p>
        </w:tc>
        <w:tc>
          <w:tcPr>
            <w:tcW w:w="456" w:type="dxa"/>
            <w:shd w:val="clear" w:color="auto" w:fill="DFDFDF"/>
          </w:tcPr>
          <w:p w14:paraId="597541F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MI</w:t>
            </w:r>
          </w:p>
        </w:tc>
        <w:tc>
          <w:tcPr>
            <w:tcW w:w="925" w:type="dxa"/>
            <w:shd w:val="clear" w:color="auto" w:fill="DFDFDF"/>
          </w:tcPr>
          <w:p w14:paraId="02717B9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moking (%, n)</w:t>
            </w:r>
          </w:p>
        </w:tc>
        <w:tc>
          <w:tcPr>
            <w:tcW w:w="738" w:type="dxa"/>
            <w:shd w:val="clear" w:color="auto" w:fill="DFDFDF"/>
          </w:tcPr>
          <w:p w14:paraId="569E891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lood pressure systolic (mmHg)</w:t>
            </w:r>
          </w:p>
        </w:tc>
        <w:tc>
          <w:tcPr>
            <w:tcW w:w="992" w:type="dxa"/>
            <w:shd w:val="clear" w:color="auto" w:fill="DFDFDF"/>
          </w:tcPr>
          <w:p w14:paraId="1AFF587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lood pressure diastolic (mmHg)</w:t>
            </w:r>
          </w:p>
        </w:tc>
        <w:tc>
          <w:tcPr>
            <w:tcW w:w="992" w:type="dxa"/>
            <w:shd w:val="clear" w:color="auto" w:fill="DFDFDF"/>
          </w:tcPr>
          <w:p w14:paraId="50F25EF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Primigravidas</w:t>
            </w:r>
            <w:proofErr w:type="spellEnd"/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 xml:space="preserve"> (%, n)</w:t>
            </w:r>
          </w:p>
        </w:tc>
        <w:tc>
          <w:tcPr>
            <w:tcW w:w="778" w:type="dxa"/>
            <w:shd w:val="clear" w:color="auto" w:fill="DFDFDF"/>
          </w:tcPr>
          <w:p w14:paraId="7D3131D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Gestation at delivery (weeks)</w:t>
            </w:r>
          </w:p>
        </w:tc>
        <w:tc>
          <w:tcPr>
            <w:tcW w:w="752" w:type="dxa"/>
            <w:shd w:val="clear" w:color="auto" w:fill="DFDFDF"/>
          </w:tcPr>
          <w:p w14:paraId="635213B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Gestation at Treg analysis (weeks)</w:t>
            </w:r>
          </w:p>
        </w:tc>
        <w:tc>
          <w:tcPr>
            <w:tcW w:w="1127" w:type="dxa"/>
            <w:shd w:val="clear" w:color="auto" w:fill="DFDFDF"/>
          </w:tcPr>
          <w:p w14:paraId="43A11710" w14:textId="4DD9CDAD" w:rsidR="00E27932" w:rsidRPr="00916245" w:rsidRDefault="00FD217B" w:rsidP="007F6859">
            <w:pPr>
              <w:spacing w:line="480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Steroids prior to isolation</w:t>
            </w:r>
          </w:p>
        </w:tc>
        <w:tc>
          <w:tcPr>
            <w:tcW w:w="1127" w:type="dxa"/>
            <w:shd w:val="clear" w:color="auto" w:fill="DFDFDF"/>
          </w:tcPr>
          <w:p w14:paraId="5ECA609D" w14:textId="2B42FAED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Birth weight (grams)</w:t>
            </w:r>
          </w:p>
        </w:tc>
        <w:tc>
          <w:tcPr>
            <w:tcW w:w="1098" w:type="dxa"/>
            <w:shd w:val="clear" w:color="auto" w:fill="DFDFDF"/>
          </w:tcPr>
          <w:p w14:paraId="14E955C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Tregs marker</w:t>
            </w:r>
          </w:p>
        </w:tc>
        <w:tc>
          <w:tcPr>
            <w:tcW w:w="1098" w:type="dxa"/>
            <w:shd w:val="clear" w:color="auto" w:fill="DFDFDF"/>
          </w:tcPr>
          <w:p w14:paraId="568C9EF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b/>
                <w:sz w:val="14"/>
                <w:szCs w:val="14"/>
              </w:rPr>
              <w:t>Method of analysis</w:t>
            </w:r>
          </w:p>
        </w:tc>
      </w:tr>
      <w:tr w:rsidR="00E27932" w:rsidRPr="00916245" w14:paraId="14BAF170" w14:textId="77777777" w:rsidTr="00FD217B">
        <w:trPr>
          <w:trHeight w:val="252"/>
        </w:trPr>
        <w:tc>
          <w:tcPr>
            <w:tcW w:w="650" w:type="dxa"/>
            <w:vMerge w:val="restart"/>
          </w:tcPr>
          <w:p w14:paraId="0A35E88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Xiong H</w:t>
            </w:r>
          </w:p>
        </w:tc>
        <w:tc>
          <w:tcPr>
            <w:tcW w:w="527" w:type="dxa"/>
            <w:vMerge w:val="restart"/>
          </w:tcPr>
          <w:p w14:paraId="51271D9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0</w:t>
            </w:r>
          </w:p>
        </w:tc>
        <w:tc>
          <w:tcPr>
            <w:tcW w:w="807" w:type="dxa"/>
            <w:vMerge w:val="restart"/>
          </w:tcPr>
          <w:p w14:paraId="64A74F2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hina</w:t>
            </w:r>
          </w:p>
        </w:tc>
        <w:tc>
          <w:tcPr>
            <w:tcW w:w="801" w:type="dxa"/>
            <w:vMerge w:val="restart"/>
          </w:tcPr>
          <w:p w14:paraId="0194331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43" w:type="dxa"/>
          </w:tcPr>
          <w:p w14:paraId="2D79658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 PTB</w:t>
            </w:r>
          </w:p>
        </w:tc>
        <w:tc>
          <w:tcPr>
            <w:tcW w:w="820" w:type="dxa"/>
          </w:tcPr>
          <w:p w14:paraId="2538DA4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778" w:type="dxa"/>
          </w:tcPr>
          <w:p w14:paraId="111A291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 ± 2</w:t>
            </w:r>
          </w:p>
        </w:tc>
        <w:tc>
          <w:tcPr>
            <w:tcW w:w="456" w:type="dxa"/>
          </w:tcPr>
          <w:p w14:paraId="33A783B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25" w:type="dxa"/>
          </w:tcPr>
          <w:p w14:paraId="3C755E6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38" w:type="dxa"/>
          </w:tcPr>
          <w:p w14:paraId="7DB2B5B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4BF158F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04EEB36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78" w:type="dxa"/>
          </w:tcPr>
          <w:p w14:paraId="54654EA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–36</w:t>
            </w:r>
          </w:p>
        </w:tc>
        <w:tc>
          <w:tcPr>
            <w:tcW w:w="752" w:type="dxa"/>
          </w:tcPr>
          <w:p w14:paraId="4D88685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8–36</w:t>
            </w:r>
          </w:p>
        </w:tc>
        <w:tc>
          <w:tcPr>
            <w:tcW w:w="1127" w:type="dxa"/>
          </w:tcPr>
          <w:p w14:paraId="60860C9C" w14:textId="0BDF8E11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127" w:type="dxa"/>
          </w:tcPr>
          <w:p w14:paraId="05189AFE" w14:textId="15FE86CC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781 ± 632</w:t>
            </w:r>
          </w:p>
        </w:tc>
        <w:tc>
          <w:tcPr>
            <w:tcW w:w="1098" w:type="dxa"/>
          </w:tcPr>
          <w:p w14:paraId="1BFEC8A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</w:t>
            </w:r>
          </w:p>
          <w:p w14:paraId="1863B7D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25+ </w:t>
            </w:r>
          </w:p>
          <w:p w14:paraId="44903D1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+</w:t>
            </w:r>
          </w:p>
        </w:tc>
        <w:tc>
          <w:tcPr>
            <w:tcW w:w="1098" w:type="dxa"/>
          </w:tcPr>
          <w:p w14:paraId="6C83BB7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E27932" w:rsidRPr="00916245" w14:paraId="30C35BC4" w14:textId="77777777" w:rsidTr="00FD217B">
        <w:trPr>
          <w:trHeight w:val="252"/>
        </w:trPr>
        <w:tc>
          <w:tcPr>
            <w:tcW w:w="650" w:type="dxa"/>
            <w:vMerge/>
          </w:tcPr>
          <w:p w14:paraId="62CD1440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27" w:type="dxa"/>
            <w:vMerge/>
          </w:tcPr>
          <w:p w14:paraId="708ECEC9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319FF8AB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01" w:type="dxa"/>
            <w:vMerge/>
          </w:tcPr>
          <w:p w14:paraId="61139781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43" w:type="dxa"/>
          </w:tcPr>
          <w:p w14:paraId="47A8127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 Healthy</w:t>
            </w:r>
          </w:p>
        </w:tc>
        <w:tc>
          <w:tcPr>
            <w:tcW w:w="820" w:type="dxa"/>
          </w:tcPr>
          <w:p w14:paraId="15D960E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Asian</w:t>
            </w:r>
          </w:p>
        </w:tc>
        <w:tc>
          <w:tcPr>
            <w:tcW w:w="778" w:type="dxa"/>
          </w:tcPr>
          <w:p w14:paraId="4F687469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7 ± 2</w:t>
            </w:r>
          </w:p>
        </w:tc>
        <w:tc>
          <w:tcPr>
            <w:tcW w:w="456" w:type="dxa"/>
          </w:tcPr>
          <w:p w14:paraId="7546B3D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25" w:type="dxa"/>
          </w:tcPr>
          <w:p w14:paraId="346E14D3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38" w:type="dxa"/>
          </w:tcPr>
          <w:p w14:paraId="7E21B4B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6E1E0CE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11E18D5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78" w:type="dxa"/>
          </w:tcPr>
          <w:p w14:paraId="14F784C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&gt;37</w:t>
            </w:r>
          </w:p>
        </w:tc>
        <w:tc>
          <w:tcPr>
            <w:tcW w:w="752" w:type="dxa"/>
          </w:tcPr>
          <w:p w14:paraId="76AE18D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&gt;37</w:t>
            </w:r>
          </w:p>
        </w:tc>
        <w:tc>
          <w:tcPr>
            <w:tcW w:w="1127" w:type="dxa"/>
          </w:tcPr>
          <w:p w14:paraId="0E9EB322" w14:textId="09E3B89E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127" w:type="dxa"/>
          </w:tcPr>
          <w:p w14:paraId="0FFBD9AF" w14:textId="119EA7F9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587 ± 281</w:t>
            </w:r>
          </w:p>
        </w:tc>
        <w:tc>
          <w:tcPr>
            <w:tcW w:w="1098" w:type="dxa"/>
          </w:tcPr>
          <w:p w14:paraId="4BDABF8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</w:t>
            </w:r>
          </w:p>
          <w:p w14:paraId="21F182C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25+</w:t>
            </w:r>
          </w:p>
          <w:p w14:paraId="493371C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OXP3+</w:t>
            </w:r>
          </w:p>
        </w:tc>
        <w:tc>
          <w:tcPr>
            <w:tcW w:w="1098" w:type="dxa"/>
          </w:tcPr>
          <w:p w14:paraId="55A186F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E27932" w:rsidRPr="00916245" w14:paraId="6BB32E5D" w14:textId="77777777" w:rsidTr="00FD217B">
        <w:trPr>
          <w:trHeight w:val="252"/>
        </w:trPr>
        <w:tc>
          <w:tcPr>
            <w:tcW w:w="650" w:type="dxa"/>
            <w:vMerge w:val="restart"/>
          </w:tcPr>
          <w:p w14:paraId="51A4443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 w:rsidRPr="00916245">
              <w:rPr>
                <w:rFonts w:ascii="Arial" w:eastAsia="Arial" w:hAnsi="Arial" w:cs="Arial"/>
                <w:sz w:val="14"/>
                <w:szCs w:val="14"/>
              </w:rPr>
              <w:t>Koucky</w:t>
            </w:r>
            <w:proofErr w:type="spellEnd"/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 M </w:t>
            </w:r>
          </w:p>
        </w:tc>
        <w:tc>
          <w:tcPr>
            <w:tcW w:w="527" w:type="dxa"/>
            <w:vMerge w:val="restart"/>
          </w:tcPr>
          <w:p w14:paraId="25DA064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014</w:t>
            </w:r>
          </w:p>
        </w:tc>
        <w:tc>
          <w:tcPr>
            <w:tcW w:w="807" w:type="dxa"/>
            <w:vMerge w:val="restart"/>
          </w:tcPr>
          <w:p w14:paraId="382F2416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zech Republic</w:t>
            </w:r>
          </w:p>
        </w:tc>
        <w:tc>
          <w:tcPr>
            <w:tcW w:w="801" w:type="dxa"/>
            <w:vMerge w:val="restart"/>
          </w:tcPr>
          <w:p w14:paraId="0388417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prospective study</w:t>
            </w:r>
          </w:p>
        </w:tc>
        <w:tc>
          <w:tcPr>
            <w:tcW w:w="843" w:type="dxa"/>
          </w:tcPr>
          <w:p w14:paraId="1D44A4DD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45 PTB</w:t>
            </w:r>
          </w:p>
        </w:tc>
        <w:tc>
          <w:tcPr>
            <w:tcW w:w="820" w:type="dxa"/>
          </w:tcPr>
          <w:p w14:paraId="6D7566F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778" w:type="dxa"/>
          </w:tcPr>
          <w:p w14:paraId="4BFBB97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5</w:t>
            </w:r>
          </w:p>
        </w:tc>
        <w:tc>
          <w:tcPr>
            <w:tcW w:w="456" w:type="dxa"/>
          </w:tcPr>
          <w:p w14:paraId="1306086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25" w:type="dxa"/>
          </w:tcPr>
          <w:p w14:paraId="697C536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38" w:type="dxa"/>
          </w:tcPr>
          <w:p w14:paraId="6198219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244D2D7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3FD5198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78" w:type="dxa"/>
          </w:tcPr>
          <w:p w14:paraId="6D4007F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&lt;37</w:t>
            </w:r>
          </w:p>
        </w:tc>
        <w:tc>
          <w:tcPr>
            <w:tcW w:w="752" w:type="dxa"/>
          </w:tcPr>
          <w:p w14:paraId="4C7F292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&lt;37</w:t>
            </w:r>
          </w:p>
        </w:tc>
        <w:tc>
          <w:tcPr>
            <w:tcW w:w="1127" w:type="dxa"/>
          </w:tcPr>
          <w:p w14:paraId="464A8367" w14:textId="63B0C038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127" w:type="dxa"/>
          </w:tcPr>
          <w:p w14:paraId="4559EE6B" w14:textId="794AD140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08.5±1016.32</w:t>
            </w:r>
          </w:p>
        </w:tc>
        <w:tc>
          <w:tcPr>
            <w:tcW w:w="1098" w:type="dxa"/>
          </w:tcPr>
          <w:p w14:paraId="261C5C62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</w:t>
            </w:r>
          </w:p>
          <w:p w14:paraId="2910E97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25int/high</w:t>
            </w:r>
          </w:p>
          <w:p w14:paraId="08D8D66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127low (number)</w:t>
            </w:r>
          </w:p>
        </w:tc>
        <w:tc>
          <w:tcPr>
            <w:tcW w:w="1098" w:type="dxa"/>
          </w:tcPr>
          <w:p w14:paraId="01A6811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  <w:tr w:rsidR="00E27932" w:rsidRPr="00916245" w14:paraId="12525F9B" w14:textId="77777777" w:rsidTr="00FD217B">
        <w:trPr>
          <w:trHeight w:val="252"/>
        </w:trPr>
        <w:tc>
          <w:tcPr>
            <w:tcW w:w="650" w:type="dxa"/>
            <w:vMerge/>
          </w:tcPr>
          <w:p w14:paraId="54068BEA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527" w:type="dxa"/>
            <w:vMerge/>
          </w:tcPr>
          <w:p w14:paraId="1A326534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1A614386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01" w:type="dxa"/>
            <w:vMerge/>
          </w:tcPr>
          <w:p w14:paraId="20683809" w14:textId="77777777" w:rsidR="00E27932" w:rsidRPr="00916245" w:rsidRDefault="00E27932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843" w:type="dxa"/>
          </w:tcPr>
          <w:p w14:paraId="593A684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15 Healthy</w:t>
            </w:r>
          </w:p>
        </w:tc>
        <w:tc>
          <w:tcPr>
            <w:tcW w:w="820" w:type="dxa"/>
          </w:tcPr>
          <w:p w14:paraId="30BEDEFB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aucasian</w:t>
            </w:r>
          </w:p>
        </w:tc>
        <w:tc>
          <w:tcPr>
            <w:tcW w:w="778" w:type="dxa"/>
          </w:tcPr>
          <w:p w14:paraId="257D1AB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32.5</w:t>
            </w:r>
          </w:p>
        </w:tc>
        <w:tc>
          <w:tcPr>
            <w:tcW w:w="456" w:type="dxa"/>
          </w:tcPr>
          <w:p w14:paraId="4B7624DC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25" w:type="dxa"/>
          </w:tcPr>
          <w:p w14:paraId="0E70F1F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38" w:type="dxa"/>
          </w:tcPr>
          <w:p w14:paraId="1DFFC66F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786C5627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6F322175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-</w:t>
            </w:r>
          </w:p>
        </w:tc>
        <w:tc>
          <w:tcPr>
            <w:tcW w:w="778" w:type="dxa"/>
          </w:tcPr>
          <w:p w14:paraId="713A791E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&gt;37</w:t>
            </w:r>
          </w:p>
        </w:tc>
        <w:tc>
          <w:tcPr>
            <w:tcW w:w="752" w:type="dxa"/>
          </w:tcPr>
          <w:p w14:paraId="6B45583A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&gt;37</w:t>
            </w:r>
          </w:p>
        </w:tc>
        <w:tc>
          <w:tcPr>
            <w:tcW w:w="1127" w:type="dxa"/>
          </w:tcPr>
          <w:p w14:paraId="18D5455B" w14:textId="0ECB1A5C" w:rsidR="00E27932" w:rsidRPr="00916245" w:rsidRDefault="0070117D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No Information</w:t>
            </w:r>
          </w:p>
        </w:tc>
        <w:tc>
          <w:tcPr>
            <w:tcW w:w="1127" w:type="dxa"/>
          </w:tcPr>
          <w:p w14:paraId="5E568B4D" w14:textId="339FE9B3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2608.5±1016.32</w:t>
            </w:r>
          </w:p>
        </w:tc>
        <w:tc>
          <w:tcPr>
            <w:tcW w:w="1098" w:type="dxa"/>
          </w:tcPr>
          <w:p w14:paraId="392AE7E8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4+ </w:t>
            </w:r>
          </w:p>
          <w:p w14:paraId="3E0F8E71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 xml:space="preserve">CD25int/high </w:t>
            </w:r>
          </w:p>
          <w:p w14:paraId="75D852C0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CD127low (number)</w:t>
            </w:r>
          </w:p>
        </w:tc>
        <w:tc>
          <w:tcPr>
            <w:tcW w:w="1098" w:type="dxa"/>
          </w:tcPr>
          <w:p w14:paraId="06EB7774" w14:textId="77777777" w:rsidR="00E27932" w:rsidRPr="00916245" w:rsidRDefault="00E27932" w:rsidP="007F6859">
            <w:pPr>
              <w:spacing w:line="480" w:lineRule="auto"/>
              <w:rPr>
                <w:rFonts w:ascii="Arial" w:eastAsia="Arial" w:hAnsi="Arial" w:cs="Arial"/>
                <w:sz w:val="14"/>
                <w:szCs w:val="14"/>
              </w:rPr>
            </w:pPr>
            <w:r w:rsidRPr="00916245">
              <w:rPr>
                <w:rFonts w:ascii="Arial" w:eastAsia="Arial" w:hAnsi="Arial" w:cs="Arial"/>
                <w:sz w:val="14"/>
                <w:szCs w:val="14"/>
              </w:rPr>
              <w:t>Flow cytometry</w:t>
            </w:r>
          </w:p>
        </w:tc>
      </w:tr>
    </w:tbl>
    <w:p w14:paraId="65C147B5" w14:textId="475D87C4" w:rsidR="005F720B" w:rsidRPr="00916245" w:rsidRDefault="005F720B" w:rsidP="005F720B">
      <w:pPr>
        <w:spacing w:before="200" w:line="480" w:lineRule="auto"/>
        <w:jc w:val="both"/>
        <w:rPr>
          <w:rFonts w:ascii="Arial" w:eastAsia="Arial" w:hAnsi="Arial" w:cs="Arial"/>
          <w:b/>
          <w:i/>
        </w:rPr>
      </w:pPr>
      <w:r w:rsidRPr="00916245">
        <w:rPr>
          <w:rFonts w:ascii="Arial" w:eastAsia="Arial" w:hAnsi="Arial" w:cs="Arial"/>
          <w:b/>
          <w:i/>
        </w:rPr>
        <w:t>Study characteristics for meta-analysis comparing T regulatory cell numbers in the peripheral blood of healthy pregnant women and women who underwent preterm birth (PTB); n=2.</w:t>
      </w:r>
    </w:p>
    <w:p w14:paraId="42E8C904" w14:textId="77777777" w:rsidR="005F720B" w:rsidRPr="00916245" w:rsidRDefault="005F720B" w:rsidP="005F720B">
      <w:pPr>
        <w:spacing w:after="200" w:line="480" w:lineRule="auto"/>
        <w:jc w:val="both"/>
        <w:rPr>
          <w:rFonts w:ascii="Arial" w:eastAsia="Arial" w:hAnsi="Arial" w:cs="Arial"/>
          <w:i/>
        </w:rPr>
      </w:pPr>
      <w:r w:rsidRPr="00916245">
        <w:rPr>
          <w:rFonts w:ascii="Arial" w:eastAsia="Arial" w:hAnsi="Arial" w:cs="Arial"/>
          <w:i/>
        </w:rPr>
        <w:t>PBMCs peripheral blood mononuclear cells.</w:t>
      </w:r>
    </w:p>
    <w:p w14:paraId="7D2A7534" w14:textId="77777777" w:rsidR="007110FF" w:rsidRPr="00916245" w:rsidRDefault="007110FF" w:rsidP="007110FF">
      <w:pPr>
        <w:spacing w:line="480" w:lineRule="auto"/>
        <w:rPr>
          <w:rFonts w:ascii="Arial" w:eastAsia="Arial" w:hAnsi="Arial" w:cs="Arial"/>
          <w:i/>
          <w:sz w:val="20"/>
          <w:szCs w:val="20"/>
        </w:rPr>
      </w:pPr>
    </w:p>
    <w:p w14:paraId="6E9CE750" w14:textId="6A2E4E88" w:rsidR="007110FF" w:rsidRPr="00916245" w:rsidRDefault="007110FF" w:rsidP="007110FF">
      <w:pPr>
        <w:spacing w:line="480" w:lineRule="auto"/>
        <w:rPr>
          <w:rFonts w:ascii="Arial" w:eastAsia="Arial" w:hAnsi="Arial" w:cs="Arial"/>
          <w:i/>
          <w:sz w:val="20"/>
          <w:szCs w:val="20"/>
        </w:rPr>
      </w:pPr>
      <w:r w:rsidRPr="00916245">
        <w:br w:type="page"/>
      </w:r>
      <w:r w:rsidRPr="00916245">
        <w:rPr>
          <w:rFonts w:ascii="Arial" w:eastAsia="Arial" w:hAnsi="Arial" w:cs="Arial"/>
          <w:b/>
          <w:i/>
        </w:rPr>
        <w:lastRenderedPageBreak/>
        <w:t>Supplementary Table 4</w:t>
      </w:r>
    </w:p>
    <w:tbl>
      <w:tblPr>
        <w:tblW w:w="14173" w:type="dxa"/>
        <w:tblInd w:w="-2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45"/>
        <w:gridCol w:w="4874"/>
        <w:gridCol w:w="5954"/>
      </w:tblGrid>
      <w:tr w:rsidR="007110FF" w:rsidRPr="00916245" w14:paraId="1A440110" w14:textId="77777777" w:rsidTr="003F4B25">
        <w:trPr>
          <w:trHeight w:val="460"/>
        </w:trPr>
        <w:tc>
          <w:tcPr>
            <w:tcW w:w="3345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62D35D" w14:textId="77777777" w:rsidR="007110FF" w:rsidRPr="00916245" w:rsidRDefault="007110FF" w:rsidP="007F6859">
            <w:pPr>
              <w:spacing w:line="480" w:lineRule="auto"/>
              <w:ind w:left="115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b/>
                <w:sz w:val="18"/>
                <w:szCs w:val="18"/>
              </w:rPr>
              <w:t>Criteria</w:t>
            </w: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534E75" w14:textId="77777777" w:rsidR="007110FF" w:rsidRPr="00916245" w:rsidRDefault="007110FF" w:rsidP="007F6859">
            <w:pPr>
              <w:widowControl w:val="0"/>
              <w:spacing w:line="480" w:lineRule="auto"/>
              <w:ind w:left="108" w:right="1001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b/>
                <w:sz w:val="18"/>
                <w:szCs w:val="18"/>
              </w:rPr>
              <w:t xml:space="preserve">Acceptable </w:t>
            </w:r>
          </w:p>
          <w:p w14:paraId="4CF5B6C5" w14:textId="77777777" w:rsidR="007110FF" w:rsidRPr="00916245" w:rsidRDefault="007110FF" w:rsidP="007F6859">
            <w:pPr>
              <w:spacing w:line="480" w:lineRule="auto"/>
              <w:ind w:left="108" w:right="1001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b/>
                <w:sz w:val="18"/>
                <w:szCs w:val="18"/>
              </w:rPr>
              <w:t>(star awarded):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717C5C" w14:textId="77777777" w:rsidR="007110FF" w:rsidRPr="00916245" w:rsidRDefault="007110FF" w:rsidP="007F6859">
            <w:pPr>
              <w:spacing w:line="480" w:lineRule="auto"/>
              <w:ind w:left="126" w:right="-73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b/>
                <w:sz w:val="18"/>
                <w:szCs w:val="18"/>
              </w:rPr>
              <w:t xml:space="preserve">Unacceptable </w:t>
            </w:r>
          </w:p>
          <w:p w14:paraId="61BC9243" w14:textId="77777777" w:rsidR="007110FF" w:rsidRPr="00916245" w:rsidRDefault="007110FF" w:rsidP="007F6859">
            <w:pPr>
              <w:spacing w:line="480" w:lineRule="auto"/>
              <w:ind w:left="126" w:right="-73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b/>
                <w:sz w:val="18"/>
                <w:szCs w:val="18"/>
              </w:rPr>
              <w:t>(star not awarded):</w:t>
            </w:r>
          </w:p>
        </w:tc>
      </w:tr>
      <w:tr w:rsidR="007110FF" w:rsidRPr="00916245" w14:paraId="19B2453E" w14:textId="77777777" w:rsidTr="003F4B25">
        <w:trPr>
          <w:trHeight w:val="460"/>
        </w:trPr>
        <w:tc>
          <w:tcPr>
            <w:tcW w:w="3345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E98BCB" w14:textId="77777777" w:rsidR="007110FF" w:rsidRPr="00916245" w:rsidRDefault="007110FF" w:rsidP="007F6859">
            <w:pPr>
              <w:spacing w:line="480" w:lineRule="auto"/>
              <w:ind w:left="115" w:right="519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i/>
                <w:sz w:val="18"/>
                <w:szCs w:val="18"/>
              </w:rPr>
              <w:t>Representativeness of exposed cohort</w:t>
            </w: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A4C170" w14:textId="77777777" w:rsidR="007110FF" w:rsidRPr="00916245" w:rsidRDefault="007110FF" w:rsidP="007F6859">
            <w:pPr>
              <w:spacing w:line="480" w:lineRule="auto"/>
              <w:ind w:left="108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Population-based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9DC599" w14:textId="77777777" w:rsidR="007110FF" w:rsidRPr="00916245" w:rsidRDefault="007110FF" w:rsidP="007F6859">
            <w:pPr>
              <w:spacing w:line="480" w:lineRule="auto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Hospital-based</w:t>
            </w:r>
          </w:p>
        </w:tc>
      </w:tr>
      <w:tr w:rsidR="007110FF" w:rsidRPr="00916245" w14:paraId="1F2A9469" w14:textId="77777777" w:rsidTr="003F4B25">
        <w:trPr>
          <w:trHeight w:val="457"/>
        </w:trPr>
        <w:tc>
          <w:tcPr>
            <w:tcW w:w="3345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171A03" w14:textId="77777777" w:rsidR="007110FF" w:rsidRPr="00916245" w:rsidRDefault="007110FF" w:rsidP="007F6859">
            <w:pPr>
              <w:spacing w:line="480" w:lineRule="auto"/>
              <w:ind w:left="115" w:right="239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i/>
                <w:sz w:val="18"/>
                <w:szCs w:val="18"/>
              </w:rPr>
              <w:t>Selection of non-exposed cohort</w:t>
            </w: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4DD1A8" w14:textId="77777777" w:rsidR="007110FF" w:rsidRPr="00916245" w:rsidRDefault="007110FF" w:rsidP="007F6859">
            <w:pPr>
              <w:spacing w:line="480" w:lineRule="auto"/>
              <w:ind w:left="108" w:right="454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Same setting as exposed cohort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7121CD" w14:textId="77777777" w:rsidR="007110FF" w:rsidRPr="00916245" w:rsidRDefault="007110FF" w:rsidP="007F6859">
            <w:pPr>
              <w:spacing w:line="480" w:lineRule="auto"/>
              <w:ind w:left="126" w:right="445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Different setting from exposed cohort</w:t>
            </w:r>
          </w:p>
        </w:tc>
      </w:tr>
      <w:tr w:rsidR="007110FF" w:rsidRPr="00916245" w14:paraId="0675B41B" w14:textId="77777777" w:rsidTr="003F4B25">
        <w:trPr>
          <w:trHeight w:val="460"/>
        </w:trPr>
        <w:tc>
          <w:tcPr>
            <w:tcW w:w="3345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8C38F1" w14:textId="77777777" w:rsidR="007110FF" w:rsidRPr="00916245" w:rsidRDefault="007110FF" w:rsidP="007F6859">
            <w:pPr>
              <w:spacing w:line="480" w:lineRule="auto"/>
              <w:ind w:left="115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i/>
                <w:sz w:val="18"/>
                <w:szCs w:val="18"/>
              </w:rPr>
              <w:t>Ascertainment of exposure</w:t>
            </w: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714341" w14:textId="77777777" w:rsidR="007110FF" w:rsidRPr="00916245" w:rsidRDefault="007110FF" w:rsidP="007F6859">
            <w:pPr>
              <w:spacing w:line="480" w:lineRule="auto"/>
              <w:ind w:left="108" w:right="340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Secure records or directly measured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DD5F3" w14:textId="77777777" w:rsidR="007110FF" w:rsidRPr="00916245" w:rsidRDefault="007110FF" w:rsidP="007F6859">
            <w:pPr>
              <w:spacing w:line="480" w:lineRule="auto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Self-reported information</w:t>
            </w:r>
          </w:p>
        </w:tc>
      </w:tr>
      <w:tr w:rsidR="007110FF" w:rsidRPr="00916245" w14:paraId="6B6BFF6A" w14:textId="77777777" w:rsidTr="003F4B25">
        <w:trPr>
          <w:trHeight w:val="551"/>
        </w:trPr>
        <w:tc>
          <w:tcPr>
            <w:tcW w:w="3345" w:type="dxa"/>
            <w:tcBorders>
              <w:top w:val="single" w:sz="4" w:space="0" w:color="7E7E7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8B3351" w14:textId="77777777" w:rsidR="007110FF" w:rsidRPr="00916245" w:rsidRDefault="007110FF" w:rsidP="007F6859">
            <w:pPr>
              <w:spacing w:line="480" w:lineRule="auto"/>
              <w:ind w:left="115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i/>
                <w:sz w:val="18"/>
                <w:szCs w:val="18"/>
              </w:rPr>
              <w:t>Comparability</w:t>
            </w: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3C9D84" w14:textId="77777777" w:rsidR="007110FF" w:rsidRPr="00916245" w:rsidRDefault="007110FF" w:rsidP="007F6859">
            <w:pPr>
              <w:spacing w:line="480" w:lineRule="auto"/>
              <w:ind w:left="108" w:right="367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Excluded or adjusted for prior outcome in analysis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73AACB" w14:textId="77777777" w:rsidR="007110FF" w:rsidRPr="00916245" w:rsidRDefault="007110FF" w:rsidP="007F6859">
            <w:pPr>
              <w:spacing w:line="480" w:lineRule="auto"/>
              <w:ind w:left="126" w:right="247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No exclusion of prior outcome in previous pregnancy</w:t>
            </w:r>
          </w:p>
        </w:tc>
      </w:tr>
      <w:tr w:rsidR="007110FF" w:rsidRPr="00916245" w14:paraId="341E90D4" w14:textId="77777777" w:rsidTr="003F4B25">
        <w:trPr>
          <w:trHeight w:val="690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328543" w14:textId="77777777" w:rsidR="007110FF" w:rsidRPr="00916245" w:rsidRDefault="007110FF" w:rsidP="007F6859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2F29A5" w14:textId="77777777" w:rsidR="007110FF" w:rsidRPr="00916245" w:rsidRDefault="007110FF" w:rsidP="007F6859">
            <w:pPr>
              <w:spacing w:line="480" w:lineRule="auto"/>
              <w:ind w:left="108" w:right="117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Adjusted for age, race, smoking and interpregnancy interval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5D4B4D" w14:textId="77777777" w:rsidR="007110FF" w:rsidRPr="00916245" w:rsidRDefault="007110FF" w:rsidP="007F6859">
            <w:pPr>
              <w:spacing w:line="480" w:lineRule="auto"/>
              <w:ind w:left="126" w:right="640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Did not adjust for age, race, smoking and interpregnancy interval</w:t>
            </w:r>
          </w:p>
        </w:tc>
      </w:tr>
      <w:tr w:rsidR="007110FF" w:rsidRPr="00916245" w14:paraId="0C0F01F4" w14:textId="77777777" w:rsidTr="003F4B25">
        <w:trPr>
          <w:trHeight w:val="461"/>
        </w:trPr>
        <w:tc>
          <w:tcPr>
            <w:tcW w:w="3345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A6F647" w14:textId="77777777" w:rsidR="007110FF" w:rsidRPr="00916245" w:rsidRDefault="007110FF" w:rsidP="007F6859">
            <w:pPr>
              <w:spacing w:line="480" w:lineRule="auto"/>
              <w:ind w:left="115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i/>
                <w:sz w:val="18"/>
                <w:szCs w:val="18"/>
              </w:rPr>
              <w:t>Outcome of interest</w:t>
            </w: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42AC6E" w14:textId="77777777" w:rsidR="007110FF" w:rsidRPr="00916245" w:rsidRDefault="007110FF" w:rsidP="007F6859">
            <w:pPr>
              <w:spacing w:line="480" w:lineRule="auto"/>
              <w:ind w:left="108" w:right="323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Secure records or directly measured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DDB900" w14:textId="77777777" w:rsidR="007110FF" w:rsidRPr="00916245" w:rsidRDefault="007110FF" w:rsidP="007F6859">
            <w:pPr>
              <w:spacing w:line="480" w:lineRule="auto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Self-reported information</w:t>
            </w:r>
          </w:p>
        </w:tc>
      </w:tr>
      <w:tr w:rsidR="007110FF" w:rsidRPr="00916245" w14:paraId="01E739C3" w14:textId="77777777" w:rsidTr="003F4B25">
        <w:trPr>
          <w:trHeight w:val="460"/>
        </w:trPr>
        <w:tc>
          <w:tcPr>
            <w:tcW w:w="3345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CAB606" w14:textId="77777777" w:rsidR="007110FF" w:rsidRPr="00916245" w:rsidRDefault="007110FF" w:rsidP="007F6859">
            <w:pPr>
              <w:spacing w:line="480" w:lineRule="auto"/>
              <w:ind w:left="115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i/>
                <w:sz w:val="18"/>
                <w:szCs w:val="18"/>
              </w:rPr>
              <w:t>Adequacy of follow-up</w:t>
            </w:r>
          </w:p>
        </w:tc>
        <w:tc>
          <w:tcPr>
            <w:tcW w:w="487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B5C97E" w14:textId="77777777" w:rsidR="007110FF" w:rsidRPr="00916245" w:rsidRDefault="007110FF" w:rsidP="007F6859">
            <w:pPr>
              <w:spacing w:line="480" w:lineRule="auto"/>
              <w:ind w:left="108" w:right="125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Adjusted for missing data or follow-up &gt; 1 month.</w:t>
            </w:r>
          </w:p>
        </w:tc>
        <w:tc>
          <w:tcPr>
            <w:tcW w:w="5954" w:type="dxa"/>
            <w:tcBorders>
              <w:top w:val="single" w:sz="4" w:space="0" w:color="7E7E7E"/>
              <w:left w:val="single" w:sz="4" w:space="0" w:color="000000"/>
              <w:bottom w:val="single" w:sz="4" w:space="0" w:color="7E7E7E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FF9AEC" w14:textId="77777777" w:rsidR="007110FF" w:rsidRPr="00916245" w:rsidRDefault="007110FF" w:rsidP="007F6859">
            <w:pPr>
              <w:spacing w:line="480" w:lineRule="auto"/>
              <w:ind w:left="126" w:right="365"/>
              <w:rPr>
                <w:rFonts w:ascii="Arial" w:eastAsia="Arial" w:hAnsi="Arial" w:cs="Arial"/>
                <w:sz w:val="18"/>
                <w:szCs w:val="18"/>
              </w:rPr>
            </w:pPr>
            <w:r w:rsidRPr="00916245">
              <w:rPr>
                <w:rFonts w:ascii="Arial" w:eastAsia="Arial" w:hAnsi="Arial" w:cs="Arial"/>
                <w:sz w:val="18"/>
                <w:szCs w:val="18"/>
              </w:rPr>
              <w:t>No statement regarding missing data. No follow-up after birth.</w:t>
            </w:r>
          </w:p>
        </w:tc>
      </w:tr>
    </w:tbl>
    <w:p w14:paraId="261B0135" w14:textId="77777777" w:rsidR="005F720B" w:rsidRPr="00916245" w:rsidRDefault="005F720B" w:rsidP="005F720B">
      <w:pPr>
        <w:spacing w:before="200" w:after="200" w:line="480" w:lineRule="auto"/>
        <w:jc w:val="both"/>
        <w:rPr>
          <w:rFonts w:ascii="Arial" w:eastAsia="Arial" w:hAnsi="Arial" w:cs="Arial"/>
          <w:b/>
          <w:i/>
        </w:rPr>
      </w:pPr>
      <w:r w:rsidRPr="00916245">
        <w:rPr>
          <w:rFonts w:ascii="Arial" w:eastAsia="Arial" w:hAnsi="Arial" w:cs="Arial"/>
          <w:b/>
          <w:i/>
        </w:rPr>
        <w:t>Criteria for the Newcastle-Ottawa Scale regarding star allocation to assess quality of studies (out of a total of seven stars).</w:t>
      </w:r>
    </w:p>
    <w:p w14:paraId="1E9FA238" w14:textId="77777777" w:rsidR="007110FF" w:rsidRPr="00916245" w:rsidRDefault="007110FF" w:rsidP="007110FF">
      <w:pPr>
        <w:spacing w:line="480" w:lineRule="auto"/>
        <w:rPr>
          <w:rFonts w:ascii="Arial" w:eastAsia="Arial" w:hAnsi="Arial" w:cs="Arial"/>
          <w:i/>
          <w:sz w:val="20"/>
          <w:szCs w:val="20"/>
        </w:rPr>
        <w:sectPr w:rsidR="007110FF" w:rsidRPr="00916245">
          <w:pgSz w:w="16840" w:h="11900" w:orient="landscape"/>
          <w:pgMar w:top="1440" w:right="1440" w:bottom="1440" w:left="1440" w:header="708" w:footer="708" w:gutter="0"/>
          <w:cols w:space="720"/>
        </w:sectPr>
      </w:pPr>
    </w:p>
    <w:p w14:paraId="6D1EF08C" w14:textId="77777777" w:rsidR="007110FF" w:rsidRPr="00916245" w:rsidRDefault="007110FF" w:rsidP="007110FF">
      <w:pPr>
        <w:spacing w:line="480" w:lineRule="auto"/>
        <w:rPr>
          <w:rFonts w:ascii="Arial" w:eastAsia="Arial" w:hAnsi="Arial" w:cs="Arial"/>
          <w:i/>
          <w:sz w:val="20"/>
          <w:szCs w:val="20"/>
          <w:highlight w:val="magenta"/>
        </w:rPr>
      </w:pPr>
      <w:r w:rsidRPr="00916245">
        <w:rPr>
          <w:rFonts w:ascii="Arial" w:eastAsia="Arial" w:hAnsi="Arial" w:cs="Arial"/>
          <w:b/>
          <w:i/>
        </w:rPr>
        <w:lastRenderedPageBreak/>
        <w:t>Supplementary Table 5</w:t>
      </w:r>
    </w:p>
    <w:tbl>
      <w:tblPr>
        <w:tblW w:w="14850" w:type="dxa"/>
        <w:tblInd w:w="-7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95"/>
        <w:gridCol w:w="735"/>
        <w:gridCol w:w="2100"/>
        <w:gridCol w:w="1950"/>
        <w:gridCol w:w="1785"/>
        <w:gridCol w:w="1995"/>
        <w:gridCol w:w="1575"/>
        <w:gridCol w:w="1515"/>
        <w:gridCol w:w="1200"/>
      </w:tblGrid>
      <w:tr w:rsidR="007110FF" w:rsidRPr="00916245" w14:paraId="18AEBF69" w14:textId="77777777" w:rsidTr="007F6859">
        <w:trPr>
          <w:trHeight w:val="240"/>
        </w:trPr>
        <w:tc>
          <w:tcPr>
            <w:tcW w:w="2730" w:type="dxa"/>
            <w:gridSpan w:val="2"/>
            <w:shd w:val="clear" w:color="auto" w:fill="D9D9D9"/>
          </w:tcPr>
          <w:p w14:paraId="56FF1029" w14:textId="77777777" w:rsidR="007110FF" w:rsidRPr="00916245" w:rsidRDefault="007110FF" w:rsidP="007F6859">
            <w:pPr>
              <w:widowControl w:val="0"/>
              <w:spacing w:line="480" w:lineRule="auto"/>
              <w:ind w:left="107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Study ID</w:t>
            </w:r>
          </w:p>
        </w:tc>
        <w:tc>
          <w:tcPr>
            <w:tcW w:w="5835" w:type="dxa"/>
            <w:gridSpan w:val="3"/>
            <w:shd w:val="clear" w:color="auto" w:fill="D9D9D9"/>
          </w:tcPr>
          <w:p w14:paraId="121BE4EA" w14:textId="77777777" w:rsidR="007110FF" w:rsidRPr="00916245" w:rsidRDefault="007110FF" w:rsidP="007F6859">
            <w:pPr>
              <w:widowControl w:val="0"/>
              <w:spacing w:line="480" w:lineRule="auto"/>
              <w:ind w:left="2232" w:right="2229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Selection</w:t>
            </w:r>
          </w:p>
        </w:tc>
        <w:tc>
          <w:tcPr>
            <w:tcW w:w="1995" w:type="dxa"/>
            <w:shd w:val="clear" w:color="auto" w:fill="D9D9D9"/>
          </w:tcPr>
          <w:p w14:paraId="5329ADB0" w14:textId="77777777" w:rsidR="007110FF" w:rsidRPr="00916245" w:rsidRDefault="007110FF" w:rsidP="007F6859">
            <w:pPr>
              <w:widowControl w:val="0"/>
              <w:spacing w:line="480" w:lineRule="auto"/>
              <w:ind w:left="102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Comparability*</w:t>
            </w:r>
          </w:p>
        </w:tc>
        <w:tc>
          <w:tcPr>
            <w:tcW w:w="3090" w:type="dxa"/>
            <w:gridSpan w:val="2"/>
            <w:shd w:val="clear" w:color="auto" w:fill="D9D9D9"/>
          </w:tcPr>
          <w:p w14:paraId="00F91A20" w14:textId="77777777" w:rsidR="007110FF" w:rsidRPr="00916245" w:rsidRDefault="007110FF" w:rsidP="007F6859">
            <w:pPr>
              <w:widowControl w:val="0"/>
              <w:spacing w:line="480" w:lineRule="auto"/>
              <w:ind w:left="850" w:right="612" w:hanging="14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200" w:type="dxa"/>
            <w:vMerge w:val="restart"/>
            <w:shd w:val="clear" w:color="auto" w:fill="D9D9D9"/>
          </w:tcPr>
          <w:p w14:paraId="6F6BE14A" w14:textId="77777777" w:rsidR="007110FF" w:rsidRPr="00916245" w:rsidRDefault="007110FF" w:rsidP="007F6859">
            <w:pPr>
              <w:widowControl w:val="0"/>
              <w:spacing w:before="14" w:line="480" w:lineRule="auto"/>
              <w:ind w:left="100" w:right="150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Total (7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</w:tr>
      <w:tr w:rsidR="007110FF" w:rsidRPr="00916245" w14:paraId="749F1FF6" w14:textId="77777777" w:rsidTr="007F6859">
        <w:trPr>
          <w:trHeight w:val="435"/>
        </w:trPr>
        <w:tc>
          <w:tcPr>
            <w:tcW w:w="1995" w:type="dxa"/>
            <w:shd w:val="clear" w:color="auto" w:fill="D9D9D9"/>
          </w:tcPr>
          <w:p w14:paraId="02F1D0FA" w14:textId="77777777" w:rsidR="007110FF" w:rsidRPr="00916245" w:rsidRDefault="007110FF" w:rsidP="007F6859">
            <w:pPr>
              <w:spacing w:line="480" w:lineRule="auto"/>
              <w:ind w:firstLine="141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35" w:type="dxa"/>
            <w:shd w:val="clear" w:color="auto" w:fill="D9D9D9"/>
          </w:tcPr>
          <w:p w14:paraId="11EAB248" w14:textId="77777777" w:rsidR="007110FF" w:rsidRPr="00916245" w:rsidRDefault="007110FF" w:rsidP="007F6859">
            <w:pPr>
              <w:spacing w:line="480" w:lineRule="auto"/>
              <w:ind w:left="141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100" w:type="dxa"/>
            <w:shd w:val="clear" w:color="auto" w:fill="D9D9D9"/>
          </w:tcPr>
          <w:p w14:paraId="73C6351E" w14:textId="77777777" w:rsidR="007110FF" w:rsidRPr="00916245" w:rsidRDefault="007110FF" w:rsidP="007F6859">
            <w:pPr>
              <w:widowControl w:val="0"/>
              <w:spacing w:before="17" w:line="480" w:lineRule="auto"/>
              <w:ind w:left="107" w:right="64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presentativeness of exposed cohort (</w:t>
            </w:r>
            <w:r w:rsidRPr="00916245">
              <w:rPr>
                <w:rFonts w:ascii="Cambria Math" w:eastAsia="Cambria Math" w:hAnsi="Cambria Math" w:cs="Cambria Math"/>
                <w:b/>
                <w:bCs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50" w:type="dxa"/>
            <w:shd w:val="clear" w:color="auto" w:fill="D9D9D9"/>
          </w:tcPr>
          <w:p w14:paraId="15F0C340" w14:textId="77777777" w:rsidR="007110FF" w:rsidRPr="00916245" w:rsidRDefault="007110FF" w:rsidP="007F6859">
            <w:pPr>
              <w:widowControl w:val="0"/>
              <w:spacing w:line="480" w:lineRule="auto"/>
              <w:ind w:left="106" w:right="-1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lection of non- exposed cohort (</w:t>
            </w:r>
            <w:r w:rsidRPr="00916245">
              <w:rPr>
                <w:rFonts w:ascii="Cambria Math" w:eastAsia="Cambria Math" w:hAnsi="Cambria Math" w:cs="Cambria Math"/>
                <w:b/>
                <w:bCs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85" w:type="dxa"/>
            <w:shd w:val="clear" w:color="auto" w:fill="D9D9D9"/>
          </w:tcPr>
          <w:p w14:paraId="507F31C2" w14:textId="77777777" w:rsidR="007110FF" w:rsidRPr="00916245" w:rsidRDefault="007110FF" w:rsidP="007F6859">
            <w:pPr>
              <w:widowControl w:val="0"/>
              <w:spacing w:before="17" w:line="480" w:lineRule="auto"/>
              <w:ind w:left="103" w:right="229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certainment of exposure (</w:t>
            </w:r>
            <w:r w:rsidRPr="00916245">
              <w:rPr>
                <w:rFonts w:ascii="Cambria Math" w:eastAsia="Cambria Math" w:hAnsi="Cambria Math" w:cs="Cambria Math"/>
                <w:b/>
                <w:bCs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95" w:type="dxa"/>
            <w:shd w:val="clear" w:color="auto" w:fill="D9D9D9"/>
          </w:tcPr>
          <w:p w14:paraId="3AA4D291" w14:textId="77777777" w:rsidR="007110FF" w:rsidRPr="00916245" w:rsidRDefault="007110FF" w:rsidP="007F6859">
            <w:pPr>
              <w:widowControl w:val="0"/>
              <w:spacing w:line="480" w:lineRule="auto"/>
              <w:ind w:left="102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b/>
                <w:bCs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75" w:type="dxa"/>
            <w:shd w:val="clear" w:color="auto" w:fill="D9D9D9"/>
          </w:tcPr>
          <w:p w14:paraId="602EDE83" w14:textId="77777777" w:rsidR="007110FF" w:rsidRPr="00916245" w:rsidRDefault="007110FF" w:rsidP="007F6859">
            <w:pPr>
              <w:widowControl w:val="0"/>
              <w:spacing w:before="17" w:line="480" w:lineRule="auto"/>
              <w:ind w:left="104" w:right="134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ment of outcome (</w:t>
            </w:r>
            <w:r w:rsidRPr="00916245">
              <w:rPr>
                <w:rFonts w:ascii="Cambria Math" w:eastAsia="Cambria Math" w:hAnsi="Cambria Math" w:cs="Cambria Math"/>
                <w:b/>
                <w:bCs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15" w:type="dxa"/>
            <w:shd w:val="clear" w:color="auto" w:fill="D9D9D9"/>
          </w:tcPr>
          <w:p w14:paraId="011B3FA1" w14:textId="77777777" w:rsidR="007110FF" w:rsidRPr="00916245" w:rsidRDefault="007110FF" w:rsidP="007F6859">
            <w:pPr>
              <w:widowControl w:val="0"/>
              <w:spacing w:before="17" w:line="480" w:lineRule="auto"/>
              <w:ind w:left="103" w:right="-29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Adequacy of </w:t>
            </w:r>
          </w:p>
          <w:p w14:paraId="0D64B685" w14:textId="77777777" w:rsidR="007110FF" w:rsidRPr="00916245" w:rsidRDefault="007110FF" w:rsidP="007F6859">
            <w:pPr>
              <w:widowControl w:val="0"/>
              <w:spacing w:before="17" w:line="480" w:lineRule="auto"/>
              <w:ind w:left="103" w:right="-29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follow up (</w:t>
            </w:r>
            <w:r w:rsidRPr="00916245">
              <w:rPr>
                <w:rFonts w:ascii="Cambria Math" w:eastAsia="Cambria Math" w:hAnsi="Cambria Math" w:cs="Cambria Math"/>
                <w:b/>
                <w:bCs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00" w:type="dxa"/>
            <w:vMerge/>
            <w:shd w:val="clear" w:color="auto" w:fill="D9D9D9"/>
          </w:tcPr>
          <w:p w14:paraId="6BBAB42D" w14:textId="77777777" w:rsidR="007110FF" w:rsidRPr="00916245" w:rsidRDefault="007110FF" w:rsidP="007F68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</w:tr>
      <w:tr w:rsidR="007110FF" w:rsidRPr="00916245" w14:paraId="233161B1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179A217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i/>
                <w:sz w:val="16"/>
                <w:szCs w:val="16"/>
              </w:rPr>
              <w:t>Schober L</w:t>
            </w:r>
          </w:p>
        </w:tc>
        <w:tc>
          <w:tcPr>
            <w:tcW w:w="735" w:type="dxa"/>
            <w:vAlign w:val="center"/>
          </w:tcPr>
          <w:p w14:paraId="0F02D13D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2</w:t>
            </w:r>
          </w:p>
        </w:tc>
        <w:tc>
          <w:tcPr>
            <w:tcW w:w="2100" w:type="dxa"/>
          </w:tcPr>
          <w:p w14:paraId="7A21C01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7BD21AC6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65A0C99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07A22E5D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73D96506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76057CB4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4B8E0A63" w14:textId="77777777" w:rsidR="007110FF" w:rsidRPr="00916245" w:rsidRDefault="007110FF" w:rsidP="007F6859">
            <w:pPr>
              <w:widowControl w:val="0"/>
              <w:spacing w:line="480" w:lineRule="auto"/>
              <w:ind w:firstLine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3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/ 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3⋆</w:t>
            </w:r>
          </w:p>
        </w:tc>
      </w:tr>
      <w:tr w:rsidR="007110FF" w:rsidRPr="00916245" w14:paraId="675A2EA2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387D8217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i/>
                <w:sz w:val="16"/>
                <w:szCs w:val="16"/>
              </w:rPr>
              <w:t>Han X</w:t>
            </w:r>
          </w:p>
        </w:tc>
        <w:tc>
          <w:tcPr>
            <w:tcW w:w="735" w:type="dxa"/>
            <w:vAlign w:val="center"/>
          </w:tcPr>
          <w:p w14:paraId="41F48E7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5E092F9C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2174541B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06CB60E3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350861C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0335A902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3CA1541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1424EB0E" w14:textId="77777777" w:rsidR="007110FF" w:rsidRPr="00916245" w:rsidRDefault="007110FF" w:rsidP="007F6859">
            <w:pPr>
              <w:widowControl w:val="0"/>
              <w:spacing w:line="480" w:lineRule="auto"/>
              <w:ind w:firstLine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3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/ 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4⋆</w:t>
            </w:r>
          </w:p>
        </w:tc>
      </w:tr>
      <w:tr w:rsidR="007110FF" w:rsidRPr="00916245" w14:paraId="6CB21A39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09BBDFB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Jianjun Z</w:t>
            </w:r>
          </w:p>
        </w:tc>
        <w:tc>
          <w:tcPr>
            <w:tcW w:w="735" w:type="dxa"/>
            <w:vAlign w:val="center"/>
          </w:tcPr>
          <w:p w14:paraId="07810675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09</w:t>
            </w:r>
          </w:p>
        </w:tc>
        <w:tc>
          <w:tcPr>
            <w:tcW w:w="2100" w:type="dxa"/>
          </w:tcPr>
          <w:p w14:paraId="7BE16DB9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123B4D6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0814C07C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1F290FA5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0549E21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7E7277B2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0866D97C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4⋆ / 5⋆</w:t>
            </w:r>
          </w:p>
        </w:tc>
      </w:tr>
      <w:tr w:rsidR="007110FF" w:rsidRPr="00916245" w14:paraId="4C7A6853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07A4F50C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Toldi G</w:t>
            </w:r>
          </w:p>
        </w:tc>
        <w:tc>
          <w:tcPr>
            <w:tcW w:w="735" w:type="dxa"/>
            <w:vAlign w:val="center"/>
          </w:tcPr>
          <w:p w14:paraId="5E59760B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1</w:t>
            </w:r>
          </w:p>
        </w:tc>
        <w:tc>
          <w:tcPr>
            <w:tcW w:w="2100" w:type="dxa"/>
          </w:tcPr>
          <w:p w14:paraId="2912760A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444722A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7808D29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0583724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1EC3C0AC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56C346C6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1C7EEDED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 / 5⋆</w:t>
            </w:r>
          </w:p>
        </w:tc>
      </w:tr>
      <w:tr w:rsidR="007110FF" w:rsidRPr="00916245" w14:paraId="3A6D80F8" w14:textId="77777777" w:rsidTr="007F6859">
        <w:trPr>
          <w:trHeight w:val="256"/>
        </w:trPr>
        <w:tc>
          <w:tcPr>
            <w:tcW w:w="1995" w:type="dxa"/>
            <w:vAlign w:val="center"/>
          </w:tcPr>
          <w:p w14:paraId="0F012015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916245">
              <w:rPr>
                <w:rFonts w:ascii="Arial" w:eastAsia="Arial" w:hAnsi="Arial" w:cs="Arial"/>
                <w:sz w:val="16"/>
                <w:szCs w:val="16"/>
              </w:rPr>
              <w:t>Darmochwal-Kolarz</w:t>
            </w:r>
            <w:proofErr w:type="spellEnd"/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D</w:t>
            </w:r>
          </w:p>
        </w:tc>
        <w:tc>
          <w:tcPr>
            <w:tcW w:w="735" w:type="dxa"/>
            <w:vAlign w:val="center"/>
          </w:tcPr>
          <w:p w14:paraId="393876A2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2</w:t>
            </w:r>
          </w:p>
        </w:tc>
        <w:tc>
          <w:tcPr>
            <w:tcW w:w="2100" w:type="dxa"/>
          </w:tcPr>
          <w:p w14:paraId="462BF6C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1FA5EBA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3B4F5A7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6E4D479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5BF471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361706DC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C6F070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4⋆ / 4⋆</w:t>
            </w:r>
          </w:p>
        </w:tc>
      </w:tr>
      <w:tr w:rsidR="007110FF" w:rsidRPr="00916245" w14:paraId="700F234F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15F9736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Toldi G</w:t>
            </w:r>
          </w:p>
        </w:tc>
        <w:tc>
          <w:tcPr>
            <w:tcW w:w="735" w:type="dxa"/>
            <w:vAlign w:val="center"/>
          </w:tcPr>
          <w:p w14:paraId="1DCBF614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2</w:t>
            </w:r>
          </w:p>
        </w:tc>
        <w:tc>
          <w:tcPr>
            <w:tcW w:w="2100" w:type="dxa"/>
          </w:tcPr>
          <w:p w14:paraId="34AC2CB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4C3B4A75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19A4414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D68DAF1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4AA4387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19167902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0E2D046B" w14:textId="77777777" w:rsidR="007110FF" w:rsidRPr="00916245" w:rsidRDefault="007110FF" w:rsidP="007F6859">
            <w:pPr>
              <w:widowControl w:val="0"/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 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 / 5⋆</w:t>
            </w:r>
          </w:p>
        </w:tc>
      </w:tr>
      <w:tr w:rsidR="007110FF" w:rsidRPr="00916245" w14:paraId="2B2517B5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0FCA6E83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916245">
              <w:rPr>
                <w:rFonts w:ascii="Arial" w:eastAsia="Arial" w:hAnsi="Arial" w:cs="Arial"/>
                <w:sz w:val="16"/>
                <w:szCs w:val="16"/>
              </w:rPr>
              <w:t>Darmochwal-Kolarz</w:t>
            </w:r>
            <w:proofErr w:type="spellEnd"/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D</w:t>
            </w:r>
          </w:p>
        </w:tc>
        <w:tc>
          <w:tcPr>
            <w:tcW w:w="735" w:type="dxa"/>
            <w:vAlign w:val="center"/>
          </w:tcPr>
          <w:p w14:paraId="63FE3EC7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2</w:t>
            </w:r>
          </w:p>
        </w:tc>
        <w:tc>
          <w:tcPr>
            <w:tcW w:w="2100" w:type="dxa"/>
          </w:tcPr>
          <w:p w14:paraId="2BBB320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477C342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02E999A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56B9760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3F3131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3F302A94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35DE45B6" w14:textId="77777777" w:rsidR="007110FF" w:rsidRPr="00916245" w:rsidRDefault="007110FF" w:rsidP="007F6859">
            <w:pPr>
              <w:widowControl w:val="0"/>
              <w:spacing w:line="480" w:lineRule="auto"/>
              <w:ind w:firstLine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4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/ 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4⋆</w:t>
            </w:r>
          </w:p>
        </w:tc>
      </w:tr>
      <w:tr w:rsidR="007110FF" w:rsidRPr="00916245" w14:paraId="763CC341" w14:textId="77777777" w:rsidTr="007F6859">
        <w:trPr>
          <w:trHeight w:val="256"/>
        </w:trPr>
        <w:tc>
          <w:tcPr>
            <w:tcW w:w="1995" w:type="dxa"/>
            <w:vAlign w:val="center"/>
          </w:tcPr>
          <w:p w14:paraId="490B4442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Zeng B</w:t>
            </w:r>
          </w:p>
        </w:tc>
        <w:tc>
          <w:tcPr>
            <w:tcW w:w="735" w:type="dxa"/>
            <w:vAlign w:val="center"/>
          </w:tcPr>
          <w:p w14:paraId="50467915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3</w:t>
            </w:r>
          </w:p>
        </w:tc>
        <w:tc>
          <w:tcPr>
            <w:tcW w:w="2100" w:type="dxa"/>
          </w:tcPr>
          <w:p w14:paraId="3AA0040E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27C8565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BA6205A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3F33EC1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45F6296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  <w:highlight w:val="green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0F9FC4A4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7F478816" w14:textId="77777777" w:rsidR="007110FF" w:rsidRPr="00916245" w:rsidRDefault="007110FF" w:rsidP="007F6859">
            <w:pPr>
              <w:widowControl w:val="0"/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 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  / 5⋆</w:t>
            </w:r>
          </w:p>
        </w:tc>
      </w:tr>
      <w:tr w:rsidR="007110FF" w:rsidRPr="00916245" w14:paraId="0F6841E4" w14:textId="77777777" w:rsidTr="007F6859">
        <w:trPr>
          <w:trHeight w:val="290"/>
        </w:trPr>
        <w:tc>
          <w:tcPr>
            <w:tcW w:w="1995" w:type="dxa"/>
            <w:vAlign w:val="center"/>
          </w:tcPr>
          <w:p w14:paraId="141B79D8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Moreno-Eutimio MA</w:t>
            </w:r>
          </w:p>
        </w:tc>
        <w:tc>
          <w:tcPr>
            <w:tcW w:w="735" w:type="dxa"/>
            <w:vAlign w:val="center"/>
          </w:tcPr>
          <w:p w14:paraId="7D1E163A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4</w:t>
            </w:r>
          </w:p>
        </w:tc>
        <w:tc>
          <w:tcPr>
            <w:tcW w:w="2100" w:type="dxa"/>
          </w:tcPr>
          <w:p w14:paraId="0647A935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06330CB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6F7C176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069BCB5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1D40C71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5EEE03F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6C1C2946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 / 5⋆</w:t>
            </w:r>
          </w:p>
        </w:tc>
      </w:tr>
      <w:tr w:rsidR="007110FF" w:rsidRPr="00916245" w14:paraId="5542BB07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2DB48B31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Cao W</w:t>
            </w:r>
          </w:p>
        </w:tc>
        <w:tc>
          <w:tcPr>
            <w:tcW w:w="735" w:type="dxa"/>
            <w:vAlign w:val="center"/>
          </w:tcPr>
          <w:p w14:paraId="024C9598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5</w:t>
            </w:r>
          </w:p>
        </w:tc>
        <w:tc>
          <w:tcPr>
            <w:tcW w:w="2100" w:type="dxa"/>
          </w:tcPr>
          <w:p w14:paraId="4F13A3F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3F84FF1D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  <w:highlight w:val="green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6C3BCC9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D2544AD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29C8901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  <w:highlight w:val="green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0E4D9EA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52CB1DCA" w14:textId="77777777" w:rsidR="007110FF" w:rsidRPr="00916245" w:rsidRDefault="007110FF" w:rsidP="007F6859">
            <w:pPr>
              <w:widowControl w:val="0"/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 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2AD8A9C2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7C0DE3EA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Nagayama S</w:t>
            </w:r>
          </w:p>
        </w:tc>
        <w:tc>
          <w:tcPr>
            <w:tcW w:w="735" w:type="dxa"/>
            <w:vAlign w:val="center"/>
          </w:tcPr>
          <w:p w14:paraId="3BED892F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5</w:t>
            </w:r>
          </w:p>
        </w:tc>
        <w:tc>
          <w:tcPr>
            <w:tcW w:w="2100" w:type="dxa"/>
          </w:tcPr>
          <w:p w14:paraId="22B4AF9C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08C1BDD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0B9D274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26F92C95" w14:textId="77777777" w:rsidR="007110FF" w:rsidRPr="00916245" w:rsidRDefault="007110FF" w:rsidP="007F6859">
            <w:pPr>
              <w:widowControl w:val="0"/>
              <w:spacing w:line="480" w:lineRule="auto"/>
              <w:ind w:left="106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40301CC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10CCF788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240CBD7" w14:textId="77777777" w:rsidR="007110FF" w:rsidRPr="00916245" w:rsidRDefault="007110FF" w:rsidP="007F6859">
            <w:pPr>
              <w:widowControl w:val="0"/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 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23F647C6" w14:textId="77777777" w:rsidTr="007F6859">
        <w:trPr>
          <w:trHeight w:val="256"/>
        </w:trPr>
        <w:tc>
          <w:tcPr>
            <w:tcW w:w="1995" w:type="dxa"/>
            <w:vAlign w:val="center"/>
          </w:tcPr>
          <w:p w14:paraId="54F5493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Toldi G</w:t>
            </w:r>
          </w:p>
        </w:tc>
        <w:tc>
          <w:tcPr>
            <w:tcW w:w="735" w:type="dxa"/>
            <w:vAlign w:val="center"/>
          </w:tcPr>
          <w:p w14:paraId="6106F01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5</w:t>
            </w:r>
          </w:p>
        </w:tc>
        <w:tc>
          <w:tcPr>
            <w:tcW w:w="2100" w:type="dxa"/>
          </w:tcPr>
          <w:p w14:paraId="62348647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14104449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F186CF9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77197F1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82DB87A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7D0AE46D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5EA2E13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1933CE51" w14:textId="77777777" w:rsidTr="007F6859">
        <w:trPr>
          <w:trHeight w:val="256"/>
        </w:trPr>
        <w:tc>
          <w:tcPr>
            <w:tcW w:w="1995" w:type="dxa"/>
            <w:vAlign w:val="center"/>
          </w:tcPr>
          <w:p w14:paraId="3A2C4B9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Wagner MI</w:t>
            </w:r>
          </w:p>
        </w:tc>
        <w:tc>
          <w:tcPr>
            <w:tcW w:w="735" w:type="dxa"/>
            <w:vAlign w:val="center"/>
          </w:tcPr>
          <w:p w14:paraId="505D102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6</w:t>
            </w:r>
          </w:p>
        </w:tc>
        <w:tc>
          <w:tcPr>
            <w:tcW w:w="2100" w:type="dxa"/>
          </w:tcPr>
          <w:p w14:paraId="1D41DE19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02F2197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1CC7761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2B095ED8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218847D5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0438752C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04F3D4B5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4E491E6D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737EB37E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Vianna P</w:t>
            </w:r>
          </w:p>
        </w:tc>
        <w:tc>
          <w:tcPr>
            <w:tcW w:w="735" w:type="dxa"/>
            <w:vAlign w:val="center"/>
          </w:tcPr>
          <w:p w14:paraId="5EB8E035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6</w:t>
            </w:r>
          </w:p>
        </w:tc>
        <w:tc>
          <w:tcPr>
            <w:tcW w:w="2100" w:type="dxa"/>
          </w:tcPr>
          <w:p w14:paraId="757E3FC5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076165B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3E8744B1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66630AC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00A12AE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41F83CC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200" w:type="dxa"/>
          </w:tcPr>
          <w:p w14:paraId="6B4196F5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07858730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66212B5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Wang J</w:t>
            </w:r>
          </w:p>
        </w:tc>
        <w:tc>
          <w:tcPr>
            <w:tcW w:w="735" w:type="dxa"/>
            <w:vAlign w:val="center"/>
          </w:tcPr>
          <w:p w14:paraId="2187959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2100" w:type="dxa"/>
          </w:tcPr>
          <w:p w14:paraId="6982D9E2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5BEDA1F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66C86E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C7F5E5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4D544D49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3625BD24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60D5DCD3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3522E2B9" w14:textId="77777777" w:rsidTr="007F6859">
        <w:trPr>
          <w:trHeight w:val="120"/>
        </w:trPr>
        <w:tc>
          <w:tcPr>
            <w:tcW w:w="1995" w:type="dxa"/>
            <w:vAlign w:val="center"/>
          </w:tcPr>
          <w:p w14:paraId="289FEB92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Nguyen TA</w:t>
            </w:r>
          </w:p>
        </w:tc>
        <w:tc>
          <w:tcPr>
            <w:tcW w:w="735" w:type="dxa"/>
            <w:vAlign w:val="center"/>
          </w:tcPr>
          <w:p w14:paraId="1A1CFD2F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2100" w:type="dxa"/>
          </w:tcPr>
          <w:p w14:paraId="6529AFF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0B4F8F6A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063D875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017DC01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503E0D2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778AE40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65C11C8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0FE62C13" w14:textId="77777777" w:rsidTr="007F6859">
        <w:trPr>
          <w:trHeight w:val="256"/>
        </w:trPr>
        <w:tc>
          <w:tcPr>
            <w:tcW w:w="1995" w:type="dxa"/>
            <w:vAlign w:val="center"/>
          </w:tcPr>
          <w:p w14:paraId="1660AE7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Ribeiro VR</w:t>
            </w:r>
          </w:p>
        </w:tc>
        <w:tc>
          <w:tcPr>
            <w:tcW w:w="735" w:type="dxa"/>
            <w:vAlign w:val="center"/>
          </w:tcPr>
          <w:p w14:paraId="16121494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2100" w:type="dxa"/>
          </w:tcPr>
          <w:p w14:paraId="4EAC2338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3CCFF0B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1051658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1DAFF05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01A3F15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096EE8E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7EEAC721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 /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4B0B16A3" w14:textId="77777777" w:rsidTr="007F6859">
        <w:trPr>
          <w:trHeight w:val="256"/>
        </w:trPr>
        <w:tc>
          <w:tcPr>
            <w:tcW w:w="1995" w:type="dxa"/>
            <w:vAlign w:val="center"/>
          </w:tcPr>
          <w:p w14:paraId="0C358024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Yu J</w:t>
            </w:r>
          </w:p>
        </w:tc>
        <w:tc>
          <w:tcPr>
            <w:tcW w:w="735" w:type="dxa"/>
            <w:vAlign w:val="center"/>
          </w:tcPr>
          <w:p w14:paraId="7B819122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2100" w:type="dxa"/>
          </w:tcPr>
          <w:p w14:paraId="34A9BE1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6EED374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1D6E022C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20561D2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2A8A8AD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  <w:highlight w:val="green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3B5BA9F9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469486FB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 /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17676B1F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037041B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Zhang Z</w:t>
            </w:r>
          </w:p>
        </w:tc>
        <w:tc>
          <w:tcPr>
            <w:tcW w:w="735" w:type="dxa"/>
            <w:vAlign w:val="center"/>
          </w:tcPr>
          <w:p w14:paraId="0494A195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7</w:t>
            </w:r>
          </w:p>
        </w:tc>
        <w:tc>
          <w:tcPr>
            <w:tcW w:w="2100" w:type="dxa"/>
          </w:tcPr>
          <w:p w14:paraId="55077DC9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1B716BC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693F7585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28C682D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1F855FAA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  <w:highlight w:val="green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5AB3C403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3D739D54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 /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0D0D95BC" w14:textId="77777777" w:rsidTr="007F6859">
        <w:trPr>
          <w:trHeight w:val="258"/>
        </w:trPr>
        <w:tc>
          <w:tcPr>
            <w:tcW w:w="1995" w:type="dxa"/>
            <w:vAlign w:val="center"/>
          </w:tcPr>
          <w:p w14:paraId="7585424D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Zare M</w:t>
            </w:r>
          </w:p>
        </w:tc>
        <w:tc>
          <w:tcPr>
            <w:tcW w:w="735" w:type="dxa"/>
            <w:vAlign w:val="center"/>
          </w:tcPr>
          <w:p w14:paraId="144D6D1A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2100" w:type="dxa"/>
          </w:tcPr>
          <w:p w14:paraId="795F2BEC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532506C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E80E411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1BA44B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1EB8AA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6432346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75104AAC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2BECCD73" w14:textId="77777777" w:rsidTr="007F6859">
        <w:trPr>
          <w:trHeight w:val="261"/>
        </w:trPr>
        <w:tc>
          <w:tcPr>
            <w:tcW w:w="1995" w:type="dxa"/>
            <w:vAlign w:val="center"/>
          </w:tcPr>
          <w:p w14:paraId="5D35FA7A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Wang Y</w:t>
            </w:r>
          </w:p>
        </w:tc>
        <w:tc>
          <w:tcPr>
            <w:tcW w:w="735" w:type="dxa"/>
            <w:vAlign w:val="center"/>
          </w:tcPr>
          <w:p w14:paraId="7AD70876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2100" w:type="dxa"/>
          </w:tcPr>
          <w:p w14:paraId="266C9785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2EFD9E8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52B6CF3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A388A0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76153EC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2817717A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6692CEA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06C717C3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3692705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Salazar Garcia MD</w:t>
            </w:r>
          </w:p>
        </w:tc>
        <w:tc>
          <w:tcPr>
            <w:tcW w:w="735" w:type="dxa"/>
            <w:vAlign w:val="center"/>
          </w:tcPr>
          <w:p w14:paraId="2AECC952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2100" w:type="dxa"/>
          </w:tcPr>
          <w:p w14:paraId="58F41119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2640E2C5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22486E9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FC86F1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575A174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363BBD6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CDF1F78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08DDF634" w14:textId="77777777" w:rsidTr="007F6859">
        <w:trPr>
          <w:trHeight w:val="255"/>
        </w:trPr>
        <w:tc>
          <w:tcPr>
            <w:tcW w:w="1995" w:type="dxa"/>
            <w:vAlign w:val="center"/>
          </w:tcPr>
          <w:p w14:paraId="1EE74D2A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Chen J</w:t>
            </w:r>
          </w:p>
        </w:tc>
        <w:tc>
          <w:tcPr>
            <w:tcW w:w="735" w:type="dxa"/>
            <w:vAlign w:val="center"/>
          </w:tcPr>
          <w:p w14:paraId="2A87F603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2100" w:type="dxa"/>
          </w:tcPr>
          <w:p w14:paraId="3CF59BF2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356C580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1878BD9C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6B0ED9B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33C25B3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4231B62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0824DA79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4B88BCF3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463ADCBE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Zhang Y</w:t>
            </w:r>
          </w:p>
        </w:tc>
        <w:tc>
          <w:tcPr>
            <w:tcW w:w="735" w:type="dxa"/>
            <w:vAlign w:val="center"/>
          </w:tcPr>
          <w:p w14:paraId="5B33332C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8</w:t>
            </w:r>
          </w:p>
        </w:tc>
        <w:tc>
          <w:tcPr>
            <w:tcW w:w="2100" w:type="dxa"/>
          </w:tcPr>
          <w:p w14:paraId="563F0A2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4B748A7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50F03E49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2B924E9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6DCAE3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7B13A3BB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3B7D2888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794BA4F4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57C5A46C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Daraei</w:t>
            </w:r>
            <w:proofErr w:type="spellEnd"/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 xml:space="preserve"> N</w:t>
            </w:r>
          </w:p>
        </w:tc>
        <w:tc>
          <w:tcPr>
            <w:tcW w:w="735" w:type="dxa"/>
            <w:vAlign w:val="center"/>
          </w:tcPr>
          <w:p w14:paraId="54419D86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7444F2CC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1423632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2C9F064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6BC01C4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440A4EED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5A82A04E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604CB1BE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65FEF35D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66042A2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Ding H</w:t>
            </w:r>
          </w:p>
        </w:tc>
        <w:tc>
          <w:tcPr>
            <w:tcW w:w="735" w:type="dxa"/>
            <w:vAlign w:val="center"/>
          </w:tcPr>
          <w:p w14:paraId="48D25B1C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48FE1072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55C9C5FF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38BDA6A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5EAEEE11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77EFF21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4B2850F9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64B745D5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6D119ECD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00CB21B6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Eghbal-Fard S</w:t>
            </w:r>
          </w:p>
        </w:tc>
        <w:tc>
          <w:tcPr>
            <w:tcW w:w="735" w:type="dxa"/>
            <w:vAlign w:val="center"/>
          </w:tcPr>
          <w:p w14:paraId="0BD8FE5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1EA10993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22F9087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6C64D9A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09BEE04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3906E22D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581FA034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5051CC26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49BDB4B4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580605DF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Hu M</w:t>
            </w:r>
          </w:p>
        </w:tc>
        <w:tc>
          <w:tcPr>
            <w:tcW w:w="735" w:type="dxa"/>
            <w:vAlign w:val="center"/>
          </w:tcPr>
          <w:p w14:paraId="7A1C2F53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265071E6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772E4A03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5DA3D8A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6077B91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6C038429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5DF20191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8330E70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61CFCDC9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0DCA4B50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Jabalie</w:t>
            </w:r>
            <w:proofErr w:type="spellEnd"/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 xml:space="preserve"> G</w:t>
            </w:r>
          </w:p>
        </w:tc>
        <w:tc>
          <w:tcPr>
            <w:tcW w:w="735" w:type="dxa"/>
            <w:vAlign w:val="center"/>
          </w:tcPr>
          <w:p w14:paraId="24B80173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421C53E5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53CB5E1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3BE599C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7248758D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60D2866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077AF1B7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1297BA39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5708D7D7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7C1670E2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Li J</w:t>
            </w:r>
          </w:p>
        </w:tc>
        <w:tc>
          <w:tcPr>
            <w:tcW w:w="735" w:type="dxa"/>
            <w:vAlign w:val="center"/>
          </w:tcPr>
          <w:p w14:paraId="03F57847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7B13FE1A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4908222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58124166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4F63D81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4465FC1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1784E35D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60131491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41D646FC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094D32CB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Zare M</w:t>
            </w:r>
          </w:p>
        </w:tc>
        <w:tc>
          <w:tcPr>
            <w:tcW w:w="735" w:type="dxa"/>
            <w:vAlign w:val="center"/>
          </w:tcPr>
          <w:p w14:paraId="71A2477F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799DC45A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34829C3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11AFDD0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22BDF58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6C80520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11D762D6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0EF75721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66CFF02D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546DFBA6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Meggyes M</w:t>
            </w:r>
          </w:p>
        </w:tc>
        <w:tc>
          <w:tcPr>
            <w:tcW w:w="735" w:type="dxa"/>
            <w:vAlign w:val="center"/>
          </w:tcPr>
          <w:p w14:paraId="1A5C01CC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9</w:t>
            </w:r>
          </w:p>
        </w:tc>
        <w:tc>
          <w:tcPr>
            <w:tcW w:w="2100" w:type="dxa"/>
          </w:tcPr>
          <w:p w14:paraId="56BDB79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473801F4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4AAFC40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5400514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2B3BF47B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361ECFAD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5711F424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2F54F850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523DEC27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b/>
                <w:sz w:val="16"/>
                <w:szCs w:val="16"/>
              </w:rPr>
              <w:t>Xiong H</w:t>
            </w:r>
          </w:p>
        </w:tc>
        <w:tc>
          <w:tcPr>
            <w:tcW w:w="735" w:type="dxa"/>
            <w:vAlign w:val="center"/>
          </w:tcPr>
          <w:p w14:paraId="2C996D09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0</w:t>
            </w:r>
          </w:p>
        </w:tc>
        <w:tc>
          <w:tcPr>
            <w:tcW w:w="2100" w:type="dxa"/>
          </w:tcPr>
          <w:p w14:paraId="14F8B615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246E05D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2BE3DF01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5FEEFC88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75" w:type="dxa"/>
          </w:tcPr>
          <w:p w14:paraId="6E5ADF1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2F2CA46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5EAD0991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42B8B381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69C6D978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916245">
              <w:rPr>
                <w:rFonts w:ascii="Arial" w:eastAsia="Arial" w:hAnsi="Arial" w:cs="Arial"/>
                <w:sz w:val="16"/>
                <w:szCs w:val="16"/>
              </w:rPr>
              <w:t>Koucky</w:t>
            </w:r>
            <w:proofErr w:type="spellEnd"/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735" w:type="dxa"/>
            <w:vAlign w:val="center"/>
          </w:tcPr>
          <w:p w14:paraId="0C91CA95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4</w:t>
            </w:r>
          </w:p>
        </w:tc>
        <w:tc>
          <w:tcPr>
            <w:tcW w:w="2100" w:type="dxa"/>
          </w:tcPr>
          <w:p w14:paraId="50155E84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5ED7C41E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168BAEC2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07BC059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533060A1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01F7DF5A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1D403186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1C7F75AF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42CB33D4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Liu X</w:t>
            </w:r>
          </w:p>
        </w:tc>
        <w:tc>
          <w:tcPr>
            <w:tcW w:w="735" w:type="dxa"/>
            <w:vAlign w:val="center"/>
          </w:tcPr>
          <w:p w14:paraId="08902F4D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11</w:t>
            </w:r>
          </w:p>
        </w:tc>
        <w:tc>
          <w:tcPr>
            <w:tcW w:w="2100" w:type="dxa"/>
          </w:tcPr>
          <w:p w14:paraId="1E7343F0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4702130C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35A18A6D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114853FD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1ECAC2F7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63A63E18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7BA8F9AE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  <w:tr w:rsidR="007110FF" w:rsidRPr="00916245" w14:paraId="44DE7BCB" w14:textId="77777777" w:rsidTr="007F6859">
        <w:trPr>
          <w:trHeight w:val="285"/>
        </w:trPr>
        <w:tc>
          <w:tcPr>
            <w:tcW w:w="1995" w:type="dxa"/>
            <w:vAlign w:val="center"/>
          </w:tcPr>
          <w:p w14:paraId="60D27C96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916245">
              <w:rPr>
                <w:rFonts w:ascii="Arial" w:eastAsia="Arial" w:hAnsi="Arial" w:cs="Arial"/>
                <w:sz w:val="16"/>
                <w:szCs w:val="16"/>
              </w:rPr>
              <w:t>Orlovic</w:t>
            </w:r>
            <w:proofErr w:type="spellEnd"/>
            <w:r w:rsidRPr="00916245">
              <w:rPr>
                <w:rFonts w:ascii="Arial" w:eastAsia="Arial" w:hAnsi="Arial" w:cs="Arial"/>
                <w:sz w:val="16"/>
                <w:szCs w:val="16"/>
              </w:rPr>
              <w:t xml:space="preserve"> Vlaho M</w:t>
            </w:r>
          </w:p>
        </w:tc>
        <w:tc>
          <w:tcPr>
            <w:tcW w:w="735" w:type="dxa"/>
            <w:vAlign w:val="center"/>
          </w:tcPr>
          <w:p w14:paraId="0602614F" w14:textId="77777777" w:rsidR="007110FF" w:rsidRPr="00916245" w:rsidRDefault="007110FF" w:rsidP="007F6859">
            <w:pPr>
              <w:widowControl w:val="0"/>
              <w:spacing w:line="480" w:lineRule="auto"/>
              <w:ind w:left="141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2020</w:t>
            </w:r>
          </w:p>
        </w:tc>
        <w:tc>
          <w:tcPr>
            <w:tcW w:w="2100" w:type="dxa"/>
          </w:tcPr>
          <w:p w14:paraId="245BCCDF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950" w:type="dxa"/>
          </w:tcPr>
          <w:p w14:paraId="70CF5130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785" w:type="dxa"/>
          </w:tcPr>
          <w:p w14:paraId="5C6A97E5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995" w:type="dxa"/>
          </w:tcPr>
          <w:p w14:paraId="005216F8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575" w:type="dxa"/>
          </w:tcPr>
          <w:p w14:paraId="6847D559" w14:textId="77777777" w:rsidR="007110FF" w:rsidRPr="00916245" w:rsidRDefault="007110FF" w:rsidP="007F6859">
            <w:pPr>
              <w:widowControl w:val="0"/>
              <w:spacing w:line="480" w:lineRule="auto"/>
              <w:ind w:left="106" w:right="282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 / (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15" w:type="dxa"/>
          </w:tcPr>
          <w:p w14:paraId="26D0AC73" w14:textId="77777777" w:rsidR="007110FF" w:rsidRPr="00916245" w:rsidRDefault="007110FF" w:rsidP="007F6859">
            <w:pPr>
              <w:widowControl w:val="0"/>
              <w:spacing w:line="480" w:lineRule="auto"/>
              <w:ind w:left="103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0 / 0</w:t>
            </w:r>
          </w:p>
        </w:tc>
        <w:tc>
          <w:tcPr>
            <w:tcW w:w="1200" w:type="dxa"/>
          </w:tcPr>
          <w:p w14:paraId="2E7475F8" w14:textId="77777777" w:rsidR="007110FF" w:rsidRPr="00916245" w:rsidRDefault="007110FF" w:rsidP="007F6859">
            <w:pPr>
              <w:widowControl w:val="0"/>
              <w:spacing w:line="480" w:lineRule="auto"/>
              <w:ind w:left="100"/>
              <w:rPr>
                <w:rFonts w:ascii="Arial" w:eastAsia="Arial" w:hAnsi="Arial" w:cs="Arial"/>
                <w:sz w:val="16"/>
                <w:szCs w:val="16"/>
              </w:rPr>
            </w:pP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 xml:space="preserve">⋆ / </w:t>
            </w:r>
            <w:r w:rsidRPr="009162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16245">
              <w:rPr>
                <w:rFonts w:ascii="Cambria Math" w:eastAsia="Cambria Math" w:hAnsi="Cambria Math" w:cs="Cambria Math"/>
                <w:sz w:val="16"/>
                <w:szCs w:val="16"/>
              </w:rPr>
              <w:t>⋆</w:t>
            </w:r>
          </w:p>
        </w:tc>
      </w:tr>
    </w:tbl>
    <w:p w14:paraId="263FE647" w14:textId="4B7E5CC1" w:rsidR="007110FF" w:rsidRPr="00916245" w:rsidRDefault="007110FF" w:rsidP="007110FF">
      <w:pPr>
        <w:shd w:val="clear" w:color="auto" w:fill="FFFFFF"/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61B56430" w14:textId="77777777" w:rsidR="005F720B" w:rsidRPr="00916245" w:rsidRDefault="005F720B" w:rsidP="005F720B">
      <w:pPr>
        <w:spacing w:before="200" w:line="480" w:lineRule="auto"/>
        <w:jc w:val="both"/>
        <w:rPr>
          <w:rFonts w:ascii="Arial" w:eastAsia="Arial" w:hAnsi="Arial" w:cs="Arial"/>
          <w:b/>
          <w:i/>
        </w:rPr>
      </w:pPr>
      <w:r w:rsidRPr="00916245">
        <w:rPr>
          <w:rFonts w:ascii="Arial" w:eastAsia="Arial" w:hAnsi="Arial" w:cs="Arial"/>
          <w:b/>
          <w:i/>
        </w:rPr>
        <w:t xml:space="preserve">Quality assessment for each study using a modified Newcastle-Ottawa scale broken down by dimension and </w:t>
      </w:r>
      <w:proofErr w:type="spellStart"/>
      <w:r w:rsidRPr="00916245">
        <w:rPr>
          <w:rFonts w:ascii="Arial" w:eastAsia="Arial" w:hAnsi="Arial" w:cs="Arial"/>
          <w:b/>
          <w:i/>
        </w:rPr>
        <w:t>rater</w:t>
      </w:r>
      <w:proofErr w:type="spellEnd"/>
      <w:r w:rsidRPr="00916245">
        <w:rPr>
          <w:rFonts w:ascii="Arial" w:eastAsia="Arial" w:hAnsi="Arial" w:cs="Arial"/>
          <w:b/>
          <w:i/>
        </w:rPr>
        <w:t xml:space="preserve"> (MP/KSR).</w:t>
      </w:r>
    </w:p>
    <w:p w14:paraId="49B93865" w14:textId="7C131129" w:rsidR="005F720B" w:rsidRPr="00916245" w:rsidRDefault="005F720B" w:rsidP="005F720B">
      <w:pPr>
        <w:shd w:val="clear" w:color="auto" w:fill="FFFFFF"/>
        <w:spacing w:line="480" w:lineRule="auto"/>
        <w:rPr>
          <w:rFonts w:ascii="Arial" w:eastAsia="Arial" w:hAnsi="Arial" w:cs="Arial"/>
          <w:i/>
        </w:rPr>
      </w:pPr>
      <w:r w:rsidRPr="00916245">
        <w:rPr>
          <w:rFonts w:ascii="Arial" w:eastAsia="Arial" w:hAnsi="Arial" w:cs="Arial"/>
          <w:i/>
        </w:rPr>
        <w:lastRenderedPageBreak/>
        <w:t xml:space="preserve">*Comparability assessed as the following: one star rewarded if study excluded or adjusted for outcome in first pregnancy, another star rewarded if study adjusted for age, race, smoking and interpregnancy interval. </w:t>
      </w:r>
    </w:p>
    <w:p w14:paraId="02864883" w14:textId="75F980C1" w:rsidR="005F720B" w:rsidRPr="00916245" w:rsidRDefault="005F720B" w:rsidP="005F720B">
      <w:pPr>
        <w:shd w:val="clear" w:color="auto" w:fill="FFFFFF"/>
        <w:spacing w:line="480" w:lineRule="auto"/>
        <w:rPr>
          <w:rFonts w:ascii="Arial" w:eastAsia="Arial" w:hAnsi="Arial" w:cs="Arial"/>
          <w:sz w:val="22"/>
          <w:szCs w:val="22"/>
        </w:rPr>
      </w:pPr>
      <w:r w:rsidRPr="00916245">
        <w:rPr>
          <w:rFonts w:ascii="Arial" w:eastAsia="Arial" w:hAnsi="Arial" w:cs="Arial"/>
          <w:i/>
        </w:rPr>
        <w:t>In bold studies with inter-rater scoring discrepancies.</w:t>
      </w:r>
    </w:p>
    <w:p w14:paraId="1F72A335" w14:textId="7FCD59BB" w:rsidR="005F720B" w:rsidRPr="00916245" w:rsidRDefault="005F720B" w:rsidP="007110FF">
      <w:pPr>
        <w:shd w:val="clear" w:color="auto" w:fill="FFFFFF"/>
        <w:spacing w:line="480" w:lineRule="auto"/>
        <w:rPr>
          <w:rFonts w:ascii="Arial" w:eastAsia="Arial" w:hAnsi="Arial" w:cs="Arial"/>
          <w:sz w:val="22"/>
          <w:szCs w:val="22"/>
        </w:rPr>
      </w:pPr>
      <w:r w:rsidRPr="00916245">
        <w:rPr>
          <w:rFonts w:ascii="Arial" w:eastAsia="Arial" w:hAnsi="Arial" w:cs="Arial"/>
          <w:i/>
        </w:rPr>
        <w:t>In italics studies included in qualitative synthesis only.</w:t>
      </w:r>
    </w:p>
    <w:p w14:paraId="74842DA5" w14:textId="0DD7F699" w:rsidR="005F720B" w:rsidRPr="00916245" w:rsidRDefault="005F720B" w:rsidP="007110FF">
      <w:pPr>
        <w:shd w:val="clear" w:color="auto" w:fill="FFFFFF"/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311C158A" w14:textId="1D730D53" w:rsidR="005F720B" w:rsidRPr="00916245" w:rsidRDefault="005F720B" w:rsidP="007110FF">
      <w:pPr>
        <w:shd w:val="clear" w:color="auto" w:fill="FFFFFF"/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61D2F9D9" w14:textId="75C7EBB8" w:rsidR="005F720B" w:rsidRPr="00916245" w:rsidRDefault="005F720B" w:rsidP="007110FF">
      <w:pPr>
        <w:shd w:val="clear" w:color="auto" w:fill="FFFFFF"/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11AAF5A5" w14:textId="77777777" w:rsidR="005F720B" w:rsidRPr="00916245" w:rsidRDefault="005F720B" w:rsidP="007110FF">
      <w:pPr>
        <w:shd w:val="clear" w:color="auto" w:fill="FFFFFF"/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32F942ED" w14:textId="77777777" w:rsidR="00CB1D67" w:rsidRPr="00916245" w:rsidRDefault="00CB1D67"/>
    <w:sectPr w:rsidR="00CB1D67" w:rsidRPr="00916245">
      <w:pgSz w:w="16840" w:h="1190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8F68D" w14:textId="77777777" w:rsidR="006064D0" w:rsidRDefault="006064D0" w:rsidP="008B61EE">
      <w:r>
        <w:separator/>
      </w:r>
    </w:p>
  </w:endnote>
  <w:endnote w:type="continuationSeparator" w:id="0">
    <w:p w14:paraId="2EA86941" w14:textId="77777777" w:rsidR="006064D0" w:rsidRDefault="006064D0" w:rsidP="008B6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24389" w14:textId="77777777" w:rsidR="008B61EE" w:rsidRDefault="008B61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54057" w14:textId="7701DE6E" w:rsidR="008B61EE" w:rsidRDefault="008B61EE">
    <w:pPr>
      <w:pStyle w:val="Footer"/>
    </w:pPr>
    <w:r>
      <w:t xml:space="preserve">RUTEPO: A </w:t>
    </w:r>
    <w:r w:rsidR="00435BBE">
      <w:t>S</w:t>
    </w:r>
    <w:r>
      <w:t xml:space="preserve">ystematic </w:t>
    </w:r>
    <w:r w:rsidR="00435BBE">
      <w:t>R</w:t>
    </w:r>
    <w:r>
      <w:t xml:space="preserve">eview </w:t>
    </w:r>
    <w:r w:rsidR="00435BBE">
      <w:t>&amp;</w:t>
    </w:r>
    <w:r>
      <w:t xml:space="preserve"> </w:t>
    </w:r>
    <w:r w:rsidR="00435BBE">
      <w:t>M</w:t>
    </w:r>
    <w:r>
      <w:t>eta-</w:t>
    </w:r>
    <w:r w:rsidR="00435BBE">
      <w:t>A</w:t>
    </w:r>
    <w:r>
      <w:t>nalysis</w:t>
    </w:r>
    <w:r w:rsidR="00435BBE">
      <w:t xml:space="preserve">, Supplementary Material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ED7A1" w14:textId="77777777" w:rsidR="008B61EE" w:rsidRDefault="008B6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87707" w14:textId="77777777" w:rsidR="006064D0" w:rsidRDefault="006064D0" w:rsidP="008B61EE">
      <w:r>
        <w:separator/>
      </w:r>
    </w:p>
  </w:footnote>
  <w:footnote w:type="continuationSeparator" w:id="0">
    <w:p w14:paraId="51D2E5E7" w14:textId="77777777" w:rsidR="006064D0" w:rsidRDefault="006064D0" w:rsidP="008B61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7591F" w14:textId="77777777" w:rsidR="008B61EE" w:rsidRDefault="008B61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D8323" w14:textId="77777777" w:rsidR="008B61EE" w:rsidRDefault="008B61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BE172" w14:textId="77777777" w:rsidR="008B61EE" w:rsidRDefault="008B61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C1056"/>
    <w:multiLevelType w:val="multilevel"/>
    <w:tmpl w:val="BC56D43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F895821"/>
    <w:multiLevelType w:val="multilevel"/>
    <w:tmpl w:val="824C462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•"/>
      <w:lvlJc w:val="left"/>
      <w:pPr>
        <w:ind w:left="1440" w:hanging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FF"/>
    <w:rsid w:val="000009CD"/>
    <w:rsid w:val="002B329F"/>
    <w:rsid w:val="0033141F"/>
    <w:rsid w:val="003F4B25"/>
    <w:rsid w:val="00435BBE"/>
    <w:rsid w:val="004D02E4"/>
    <w:rsid w:val="005D5BCF"/>
    <w:rsid w:val="005F720B"/>
    <w:rsid w:val="006064D0"/>
    <w:rsid w:val="00632AD6"/>
    <w:rsid w:val="006C77BA"/>
    <w:rsid w:val="006E138C"/>
    <w:rsid w:val="0070117D"/>
    <w:rsid w:val="007110FF"/>
    <w:rsid w:val="0074352B"/>
    <w:rsid w:val="00802640"/>
    <w:rsid w:val="00821C47"/>
    <w:rsid w:val="008A06BF"/>
    <w:rsid w:val="008B61EE"/>
    <w:rsid w:val="00911CAA"/>
    <w:rsid w:val="00916245"/>
    <w:rsid w:val="00CB1D67"/>
    <w:rsid w:val="00D451C4"/>
    <w:rsid w:val="00D844E7"/>
    <w:rsid w:val="00E27932"/>
    <w:rsid w:val="00ED4D86"/>
    <w:rsid w:val="00F12509"/>
    <w:rsid w:val="00F35488"/>
    <w:rsid w:val="00FD217B"/>
    <w:rsid w:val="00FE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249E1"/>
  <w15:chartTrackingRefBased/>
  <w15:docId w15:val="{59092194-64C0-064B-BA1C-36C77509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0FF"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0FF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0FF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0FF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0FF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0FF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0FF"/>
    <w:rPr>
      <w:rFonts w:ascii="Calibri" w:eastAsia="Calibri" w:hAnsi="Calibri" w:cs="Calibri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110FF"/>
    <w:rPr>
      <w:rFonts w:ascii="Calibri" w:eastAsia="Calibri" w:hAnsi="Calibri" w:cs="Calibri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110FF"/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0FF"/>
    <w:rPr>
      <w:rFonts w:ascii="Times New Roman" w:eastAsia="Times New Roman" w:hAnsi="Times New Roman" w:cs="Times New Roman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0FF"/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0FF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110FF"/>
    <w:rPr>
      <w:rFonts w:ascii="Calibri" w:eastAsia="Calibri" w:hAnsi="Calibri" w:cs="Calibri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7110FF"/>
    <w:rPr>
      <w:rFonts w:ascii="Calibri" w:eastAsia="Calibri" w:hAnsi="Calibri" w:cs="Calibri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0F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7110FF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0F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0F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10F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0F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110FF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10FF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0FF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0FF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7110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10FF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7110FF"/>
    <w:pPr>
      <w:widowControl w:val="0"/>
      <w:autoSpaceDE w:val="0"/>
      <w:autoSpaceDN w:val="0"/>
      <w:ind w:left="107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7110F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7110F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110F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10FF"/>
    <w:pPr>
      <w:tabs>
        <w:tab w:val="center" w:pos="4513"/>
        <w:tab w:val="right" w:pos="9026"/>
      </w:tabs>
    </w:pPr>
    <w:rPr>
      <w:rFonts w:ascii="Calibri" w:hAnsi="Calibri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110FF"/>
    <w:rPr>
      <w:rFonts w:ascii="Calibri" w:eastAsiaTheme="minorEastAsia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110FF"/>
    <w:pPr>
      <w:tabs>
        <w:tab w:val="center" w:pos="4513"/>
        <w:tab w:val="right" w:pos="9026"/>
      </w:tabs>
    </w:pPr>
    <w:rPr>
      <w:rFonts w:ascii="Calibri" w:hAnsi="Calibri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110FF"/>
    <w:rPr>
      <w:rFonts w:ascii="Calibri" w:eastAsiaTheme="minorEastAsia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11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91</Words>
  <Characters>1477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anicos Shangaris</dc:creator>
  <cp:keywords/>
  <dc:description/>
  <cp:lastModifiedBy>Isobel Crouch</cp:lastModifiedBy>
  <cp:revision>17</cp:revision>
  <dcterms:created xsi:type="dcterms:W3CDTF">2021-07-06T18:37:00Z</dcterms:created>
  <dcterms:modified xsi:type="dcterms:W3CDTF">2021-10-15T14:49:00Z</dcterms:modified>
</cp:coreProperties>
</file>